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587" w:rsidRPr="00464E68" w:rsidRDefault="00FB172B" w:rsidP="004D498C">
      <w:pPr>
        <w:spacing w:line="480" w:lineRule="auto"/>
        <w:rPr>
          <w:rFonts w:ascii="Arial" w:hAnsi="Arial" w:cs="Arial"/>
          <w:sz w:val="16"/>
          <w:szCs w:val="13"/>
        </w:rPr>
      </w:pPr>
      <w:r w:rsidRPr="00464E68">
        <w:rPr>
          <w:rFonts w:ascii="Arial" w:hAnsi="Arial" w:cs="Arial"/>
          <w:b/>
          <w:bCs/>
          <w:sz w:val="16"/>
          <w:szCs w:val="13"/>
        </w:rPr>
        <w:t>Figure 5-source data 1.</w:t>
      </w:r>
      <w:r w:rsidRPr="00464E68">
        <w:rPr>
          <w:rFonts w:ascii="Arial" w:hAnsi="Arial" w:cs="Arial"/>
          <w:bCs/>
          <w:sz w:val="16"/>
          <w:szCs w:val="13"/>
        </w:rPr>
        <w:t xml:space="preserve"> </w:t>
      </w:r>
      <w:r w:rsidR="009133E7" w:rsidRPr="00464E68">
        <w:rPr>
          <w:rFonts w:ascii="Arial" w:hAnsi="Arial" w:cs="Arial"/>
          <w:bCs/>
          <w:sz w:val="16"/>
          <w:szCs w:val="13"/>
        </w:rPr>
        <w:t>Source files for t</w:t>
      </w:r>
      <w:r w:rsidRPr="00464E68">
        <w:rPr>
          <w:rFonts w:ascii="Arial" w:hAnsi="Arial" w:cs="Arial"/>
          <w:bCs/>
          <w:sz w:val="16"/>
          <w:szCs w:val="13"/>
        </w:rPr>
        <w:t>he ratios of the nuclear and cytoplasmic signal intensities in</w:t>
      </w:r>
      <w:r w:rsidR="006E35F0" w:rsidRPr="00464E68">
        <w:rPr>
          <w:rFonts w:ascii="Arial" w:hAnsi="Arial" w:cs="Arial"/>
          <w:bCs/>
          <w:sz w:val="16"/>
          <w:szCs w:val="13"/>
        </w:rPr>
        <w:t xml:space="preserve"> and figure 5b</w:t>
      </w:r>
      <w:r w:rsidRPr="00464E68">
        <w:rPr>
          <w:rFonts w:ascii="Arial" w:hAnsi="Arial" w:cs="Arial"/>
          <w:bCs/>
          <w:sz w:val="16"/>
          <w:szCs w:val="13"/>
        </w:rPr>
        <w:t xml:space="preserve"> </w:t>
      </w:r>
      <w:r w:rsidR="006E35F0" w:rsidRPr="00464E68">
        <w:rPr>
          <w:rFonts w:ascii="Arial" w:hAnsi="Arial" w:cs="Arial"/>
          <w:bCs/>
          <w:sz w:val="16"/>
          <w:szCs w:val="13"/>
        </w:rPr>
        <w:t>and figure 5e</w:t>
      </w:r>
      <w:r w:rsidRPr="00464E68">
        <w:rPr>
          <w:rFonts w:ascii="Arial" w:hAnsi="Arial" w:cs="Arial"/>
          <w:bCs/>
          <w:sz w:val="16"/>
          <w:szCs w:val="13"/>
        </w:rPr>
        <w:t>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846"/>
        <w:gridCol w:w="767"/>
        <w:gridCol w:w="767"/>
        <w:gridCol w:w="767"/>
        <w:gridCol w:w="645"/>
        <w:gridCol w:w="711"/>
        <w:gridCol w:w="711"/>
        <w:gridCol w:w="711"/>
        <w:gridCol w:w="601"/>
      </w:tblGrid>
      <w:tr w:rsidR="00464E68" w:rsidRPr="00464E68" w:rsidTr="00FE3EC8">
        <w:trPr>
          <w:trHeight w:val="624"/>
          <w:jc w:val="center"/>
        </w:trPr>
        <w:tc>
          <w:tcPr>
            <w:tcW w:w="846" w:type="dxa"/>
            <w:vMerge w:val="restart"/>
          </w:tcPr>
          <w:p w:rsidR="00041993" w:rsidRPr="00464E68" w:rsidRDefault="00041993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  <w:p w:rsidR="00041993" w:rsidRPr="00464E68" w:rsidRDefault="001223A3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Replicate</w:t>
            </w:r>
          </w:p>
        </w:tc>
        <w:tc>
          <w:tcPr>
            <w:tcW w:w="5680" w:type="dxa"/>
            <w:gridSpan w:val="8"/>
          </w:tcPr>
          <w:p w:rsidR="00041993" w:rsidRPr="00464E68" w:rsidRDefault="00041993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WL</w:t>
            </w:r>
          </w:p>
        </w:tc>
      </w:tr>
      <w:tr w:rsidR="00464E68" w:rsidRPr="00464E68" w:rsidTr="00FE3EC8">
        <w:trPr>
          <w:trHeight w:val="647"/>
          <w:jc w:val="center"/>
        </w:trPr>
        <w:tc>
          <w:tcPr>
            <w:tcW w:w="846" w:type="dxa"/>
            <w:vMerge/>
          </w:tcPr>
          <w:p w:rsidR="00041993" w:rsidRPr="00464E68" w:rsidRDefault="00041993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946" w:type="dxa"/>
            <w:gridSpan w:val="4"/>
          </w:tcPr>
          <w:p w:rsidR="00041993" w:rsidRPr="00464E68" w:rsidRDefault="00041993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R18</w:t>
            </w:r>
          </w:p>
        </w:tc>
        <w:tc>
          <w:tcPr>
            <w:tcW w:w="2734" w:type="dxa"/>
            <w:gridSpan w:val="4"/>
          </w:tcPr>
          <w:p w:rsidR="00041993" w:rsidRPr="00464E68" w:rsidRDefault="00041993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R18(Lys)</w:t>
            </w:r>
          </w:p>
        </w:tc>
      </w:tr>
      <w:tr w:rsidR="00464E68" w:rsidRPr="00464E68" w:rsidTr="008C6D14">
        <w:trPr>
          <w:trHeight w:val="647"/>
          <w:jc w:val="center"/>
        </w:trPr>
        <w:tc>
          <w:tcPr>
            <w:tcW w:w="846" w:type="dxa"/>
            <w:vMerge/>
          </w:tcPr>
          <w:p w:rsidR="00041993" w:rsidRPr="00464E68" w:rsidRDefault="00041993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:rsidR="00041993" w:rsidRPr="00464E68" w:rsidRDefault="00041993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Total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:rsidR="00041993" w:rsidRPr="00464E68" w:rsidRDefault="00041993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464E68">
              <w:rPr>
                <w:rFonts w:ascii="Arial" w:hAnsi="Arial" w:cs="Arial"/>
                <w:sz w:val="13"/>
                <w:szCs w:val="13"/>
              </w:rPr>
              <w:t>Nucl</w:t>
            </w:r>
            <w:proofErr w:type="spellEnd"/>
          </w:p>
        </w:tc>
        <w:tc>
          <w:tcPr>
            <w:tcW w:w="767" w:type="dxa"/>
            <w:tcBorders>
              <w:bottom w:val="single" w:sz="4" w:space="0" w:color="auto"/>
            </w:tcBorders>
          </w:tcPr>
          <w:p w:rsidR="00041993" w:rsidRPr="00464E68" w:rsidRDefault="00041993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464E68">
              <w:rPr>
                <w:rFonts w:ascii="Arial" w:hAnsi="Arial" w:cs="Arial"/>
                <w:sz w:val="13"/>
                <w:szCs w:val="13"/>
              </w:rPr>
              <w:t>Cyto</w:t>
            </w:r>
            <w:proofErr w:type="spellEnd"/>
          </w:p>
        </w:tc>
        <w:tc>
          <w:tcPr>
            <w:tcW w:w="645" w:type="dxa"/>
            <w:tcBorders>
              <w:bottom w:val="single" w:sz="4" w:space="0" w:color="auto"/>
            </w:tcBorders>
          </w:tcPr>
          <w:p w:rsidR="00041993" w:rsidRPr="00464E68" w:rsidRDefault="00041993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Ratio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041993" w:rsidRPr="00464E68" w:rsidRDefault="00041993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Total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041993" w:rsidRPr="00464E68" w:rsidRDefault="00041993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464E68">
              <w:rPr>
                <w:rFonts w:ascii="Arial" w:hAnsi="Arial" w:cs="Arial"/>
                <w:sz w:val="13"/>
                <w:szCs w:val="13"/>
              </w:rPr>
              <w:t>Nucl</w:t>
            </w:r>
            <w:proofErr w:type="spellEnd"/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041993" w:rsidRPr="00464E68" w:rsidRDefault="00041993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464E68">
              <w:rPr>
                <w:rFonts w:ascii="Arial" w:hAnsi="Arial" w:cs="Arial"/>
                <w:sz w:val="13"/>
                <w:szCs w:val="13"/>
              </w:rPr>
              <w:t>Cyto</w:t>
            </w:r>
            <w:proofErr w:type="spellEnd"/>
          </w:p>
        </w:tc>
        <w:tc>
          <w:tcPr>
            <w:tcW w:w="601" w:type="dxa"/>
            <w:tcBorders>
              <w:bottom w:val="single" w:sz="4" w:space="0" w:color="auto"/>
            </w:tcBorders>
          </w:tcPr>
          <w:p w:rsidR="00041993" w:rsidRPr="00464E68" w:rsidRDefault="00041993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Ratio</w:t>
            </w:r>
          </w:p>
        </w:tc>
      </w:tr>
      <w:tr w:rsidR="00464E68" w:rsidRPr="00464E68" w:rsidTr="008C6D14">
        <w:trPr>
          <w:trHeight w:val="636"/>
          <w:jc w:val="center"/>
        </w:trPr>
        <w:tc>
          <w:tcPr>
            <w:tcW w:w="846" w:type="dxa"/>
          </w:tcPr>
          <w:p w:rsidR="008C6D14" w:rsidRPr="00464E68" w:rsidRDefault="008C6D14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6D14" w:rsidRPr="00464E68" w:rsidRDefault="008C6D14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21.0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6D14" w:rsidRPr="00464E68" w:rsidRDefault="008C6D14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6.6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6D14" w:rsidRPr="00464E68" w:rsidRDefault="008C6D14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4.40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6D14" w:rsidRPr="00464E68" w:rsidRDefault="008C6D14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88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8C6D14" w:rsidRPr="00464E68" w:rsidRDefault="008C6D14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4.5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8C6D14" w:rsidRPr="00464E68" w:rsidRDefault="008C6D14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24.7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8C6D14" w:rsidRPr="00464E68" w:rsidRDefault="008C6D14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29.83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8C6D14" w:rsidRPr="00464E68" w:rsidRDefault="008C6D14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83</w:t>
            </w:r>
          </w:p>
        </w:tc>
      </w:tr>
      <w:tr w:rsidR="00464E68" w:rsidRPr="00464E68" w:rsidTr="008C6D14">
        <w:trPr>
          <w:trHeight w:val="636"/>
          <w:jc w:val="center"/>
        </w:trPr>
        <w:tc>
          <w:tcPr>
            <w:tcW w:w="846" w:type="dxa"/>
          </w:tcPr>
          <w:p w:rsidR="00B4683A" w:rsidRPr="00464E68" w:rsidRDefault="00B4683A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683A" w:rsidRPr="00464E68" w:rsidRDefault="00B4683A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5.7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683A" w:rsidRPr="00464E68" w:rsidRDefault="00B4683A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20.4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683A" w:rsidRPr="00464E68" w:rsidRDefault="00B4683A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5.37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683A" w:rsidRPr="00464E68" w:rsidRDefault="00B4683A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4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683A" w:rsidRPr="00464E68" w:rsidRDefault="00B4683A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7.3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683A" w:rsidRPr="00464E68" w:rsidRDefault="00B4683A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8.8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683A" w:rsidRPr="00464E68" w:rsidRDefault="00B4683A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8.52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683A" w:rsidRPr="00464E68" w:rsidRDefault="00B4683A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80</w:t>
            </w:r>
          </w:p>
        </w:tc>
        <w:bookmarkStart w:id="0" w:name="_GoBack"/>
        <w:bookmarkEnd w:id="0"/>
      </w:tr>
      <w:tr w:rsidR="00464E68" w:rsidRPr="00464E68" w:rsidTr="00FE3EC8">
        <w:trPr>
          <w:trHeight w:val="636"/>
          <w:jc w:val="center"/>
        </w:trPr>
        <w:tc>
          <w:tcPr>
            <w:tcW w:w="846" w:type="dxa"/>
          </w:tcPr>
          <w:p w:rsidR="00812763" w:rsidRPr="00464E68" w:rsidRDefault="00812763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2763" w:rsidRPr="00464E68" w:rsidRDefault="00812763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16.4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2763" w:rsidRPr="00464E68" w:rsidRDefault="00812763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1.7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2763" w:rsidRPr="00464E68" w:rsidRDefault="00812763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4.71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2763" w:rsidRPr="00464E68" w:rsidRDefault="00812763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8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2763" w:rsidRPr="00464E68" w:rsidRDefault="00812763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0.2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2763" w:rsidRPr="00464E68" w:rsidRDefault="00812763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23.0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2763" w:rsidRPr="00464E68" w:rsidRDefault="00812763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7.21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2763" w:rsidRPr="00464E68" w:rsidRDefault="00812763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62</w:t>
            </w:r>
          </w:p>
        </w:tc>
      </w:tr>
      <w:tr w:rsidR="00464E68" w:rsidRPr="00464E68" w:rsidTr="001949DE">
        <w:trPr>
          <w:trHeight w:val="636"/>
          <w:jc w:val="center"/>
        </w:trPr>
        <w:tc>
          <w:tcPr>
            <w:tcW w:w="846" w:type="dxa"/>
          </w:tcPr>
          <w:p w:rsidR="00FE3EC8" w:rsidRPr="00464E68" w:rsidRDefault="00FE3EC8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3EC8" w:rsidRPr="00464E68" w:rsidRDefault="00FE3EC8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5.2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3EC8" w:rsidRPr="00464E68" w:rsidRDefault="00FE3EC8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3.1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3EC8" w:rsidRPr="00464E68" w:rsidRDefault="00FE3EC8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2.12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3EC8" w:rsidRPr="00464E68" w:rsidRDefault="00FE3EC8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4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3EC8" w:rsidRPr="00464E68" w:rsidRDefault="00FE3EC8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94.2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3EC8" w:rsidRPr="00464E68" w:rsidRDefault="00FE3EC8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7.8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3EC8" w:rsidRPr="00464E68" w:rsidRDefault="00FE3EC8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6.46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3EC8" w:rsidRPr="00464E68" w:rsidRDefault="00FE3EC8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67</w:t>
            </w:r>
          </w:p>
        </w:tc>
      </w:tr>
      <w:tr w:rsidR="00464E68" w:rsidRPr="00464E68" w:rsidTr="001949DE">
        <w:trPr>
          <w:trHeight w:val="636"/>
          <w:jc w:val="center"/>
        </w:trPr>
        <w:tc>
          <w:tcPr>
            <w:tcW w:w="846" w:type="dxa"/>
          </w:tcPr>
          <w:p w:rsidR="00CB59B1" w:rsidRPr="00464E68" w:rsidRDefault="00CB59B1" w:rsidP="00CB59B1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59B1" w:rsidRPr="00464E68" w:rsidRDefault="00CB59B1" w:rsidP="00CB59B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8.2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59B1" w:rsidRPr="00464E68" w:rsidRDefault="00CB59B1" w:rsidP="00CB59B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4.4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59B1" w:rsidRPr="00464E68" w:rsidRDefault="00CB59B1" w:rsidP="00CB59B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3.82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59B1" w:rsidRPr="00464E68" w:rsidRDefault="00CB59B1" w:rsidP="00CB59B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64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59B1" w:rsidRPr="00464E68" w:rsidRDefault="00CB59B1" w:rsidP="00CB59B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4.8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59B1" w:rsidRPr="00464E68" w:rsidRDefault="00CB59B1" w:rsidP="00CB59B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4.4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59B1" w:rsidRPr="00464E68" w:rsidRDefault="00CB59B1" w:rsidP="00CB59B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0.47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59B1" w:rsidRPr="00464E68" w:rsidRDefault="00CB59B1" w:rsidP="00CB59B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85</w:t>
            </w:r>
          </w:p>
        </w:tc>
      </w:tr>
      <w:tr w:rsidR="00464E68" w:rsidRPr="00464E68" w:rsidTr="001949DE">
        <w:trPr>
          <w:trHeight w:val="636"/>
          <w:jc w:val="center"/>
        </w:trPr>
        <w:tc>
          <w:tcPr>
            <w:tcW w:w="846" w:type="dxa"/>
          </w:tcPr>
          <w:p w:rsidR="008A6326" w:rsidRPr="00464E68" w:rsidRDefault="008A6326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6326" w:rsidRPr="00464E68" w:rsidRDefault="008A6326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3.0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6326" w:rsidRPr="00464E68" w:rsidRDefault="008A6326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24.6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6326" w:rsidRPr="00464E68" w:rsidRDefault="008A6326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8.36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6326" w:rsidRPr="00464E68" w:rsidRDefault="008A6326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5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6326" w:rsidRPr="00464E68" w:rsidRDefault="008A6326" w:rsidP="00CB59B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0.3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6326" w:rsidRPr="00464E68" w:rsidRDefault="008A6326" w:rsidP="00CB59B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5.6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6326" w:rsidRPr="00464E68" w:rsidRDefault="008A6326" w:rsidP="00CB59B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4.61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6326" w:rsidRPr="00464E68" w:rsidRDefault="008A6326" w:rsidP="00CB59B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80</w:t>
            </w:r>
          </w:p>
        </w:tc>
      </w:tr>
      <w:tr w:rsidR="00464E68" w:rsidRPr="00464E68" w:rsidTr="001949DE">
        <w:trPr>
          <w:trHeight w:val="636"/>
          <w:jc w:val="center"/>
        </w:trPr>
        <w:tc>
          <w:tcPr>
            <w:tcW w:w="846" w:type="dxa"/>
          </w:tcPr>
          <w:p w:rsidR="00CB59B1" w:rsidRPr="00464E68" w:rsidRDefault="00CB59B1" w:rsidP="00CB59B1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59B1" w:rsidRPr="00464E68" w:rsidRDefault="00CB59B1" w:rsidP="00CB59B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3.7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59B1" w:rsidRPr="00464E68" w:rsidRDefault="00CB59B1" w:rsidP="00CB59B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1.0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59B1" w:rsidRPr="00464E68" w:rsidRDefault="00CB59B1" w:rsidP="00CB59B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2.70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59B1" w:rsidRPr="00464E68" w:rsidRDefault="00CB59B1" w:rsidP="00CB59B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9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59B1" w:rsidRPr="00464E68" w:rsidRDefault="00CB59B1" w:rsidP="00CB59B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0.1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59B1" w:rsidRPr="00464E68" w:rsidRDefault="00CB59B1" w:rsidP="00CB59B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24.5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59B1" w:rsidRPr="00464E68" w:rsidRDefault="00CB59B1" w:rsidP="00CB59B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5.58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59B1" w:rsidRPr="00464E68" w:rsidRDefault="00CB59B1" w:rsidP="00CB59B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69</w:t>
            </w:r>
          </w:p>
        </w:tc>
      </w:tr>
      <w:tr w:rsidR="00464E68" w:rsidRPr="00464E68" w:rsidTr="001949DE">
        <w:trPr>
          <w:trHeight w:val="636"/>
          <w:jc w:val="center"/>
        </w:trPr>
        <w:tc>
          <w:tcPr>
            <w:tcW w:w="846" w:type="dxa"/>
          </w:tcPr>
          <w:p w:rsidR="00B4683A" w:rsidRPr="00464E68" w:rsidRDefault="00B4683A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683A" w:rsidRPr="00464E68" w:rsidRDefault="00B4683A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16.6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683A" w:rsidRPr="00464E68" w:rsidRDefault="00B4683A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3.7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683A" w:rsidRPr="00464E68" w:rsidRDefault="00B4683A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2.91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683A" w:rsidRPr="00464E68" w:rsidRDefault="00B4683A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6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683A" w:rsidRPr="00464E68" w:rsidRDefault="00B4683A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93.3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683A" w:rsidRPr="00464E68" w:rsidRDefault="00B4683A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4.6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683A" w:rsidRPr="00464E68" w:rsidRDefault="00B4683A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8.69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683A" w:rsidRPr="00464E68" w:rsidRDefault="00B4683A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59</w:t>
            </w:r>
          </w:p>
        </w:tc>
      </w:tr>
      <w:tr w:rsidR="00464E68" w:rsidRPr="00464E68" w:rsidTr="00FE3EC8">
        <w:trPr>
          <w:trHeight w:val="636"/>
          <w:jc w:val="center"/>
        </w:trPr>
        <w:tc>
          <w:tcPr>
            <w:tcW w:w="846" w:type="dxa"/>
          </w:tcPr>
          <w:p w:rsidR="00B4683A" w:rsidRPr="00464E68" w:rsidRDefault="00B4683A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683A" w:rsidRPr="00464E68" w:rsidRDefault="00B4683A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4.5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683A" w:rsidRPr="00464E68" w:rsidRDefault="00B4683A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0.6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683A" w:rsidRPr="00464E68" w:rsidRDefault="00B4683A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3.82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683A" w:rsidRPr="00464E68" w:rsidRDefault="00B4683A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5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683A" w:rsidRPr="00464E68" w:rsidRDefault="00B4683A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3.5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683A" w:rsidRPr="00464E68" w:rsidRDefault="00B4683A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1.3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683A" w:rsidRPr="00464E68" w:rsidRDefault="00B4683A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2.19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683A" w:rsidRPr="00464E68" w:rsidRDefault="00B4683A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98</w:t>
            </w:r>
          </w:p>
        </w:tc>
      </w:tr>
      <w:tr w:rsidR="00464E68" w:rsidRPr="00464E68" w:rsidTr="00FE3EC8">
        <w:trPr>
          <w:trHeight w:val="636"/>
          <w:jc w:val="center"/>
        </w:trPr>
        <w:tc>
          <w:tcPr>
            <w:tcW w:w="846" w:type="dxa"/>
          </w:tcPr>
          <w:p w:rsidR="00B4683A" w:rsidRPr="00464E68" w:rsidRDefault="00B4683A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683A" w:rsidRPr="00464E68" w:rsidRDefault="00B4683A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07.0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683A" w:rsidRPr="00464E68" w:rsidRDefault="00B4683A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5.1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683A" w:rsidRPr="00464E68" w:rsidRDefault="00B4683A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1.87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683A" w:rsidRPr="00464E68" w:rsidRDefault="00B4683A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7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683A" w:rsidRPr="00464E68" w:rsidRDefault="00B4683A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02.7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683A" w:rsidRPr="00464E68" w:rsidRDefault="00B4683A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6.2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683A" w:rsidRPr="00464E68" w:rsidRDefault="00B4683A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6.44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683A" w:rsidRPr="00464E68" w:rsidRDefault="00B4683A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82</w:t>
            </w:r>
          </w:p>
        </w:tc>
      </w:tr>
      <w:tr w:rsidR="00464E68" w:rsidRPr="00464E68" w:rsidTr="00FE3EC8">
        <w:trPr>
          <w:trHeight w:val="663"/>
          <w:jc w:val="center"/>
        </w:trPr>
        <w:tc>
          <w:tcPr>
            <w:tcW w:w="846" w:type="dxa"/>
          </w:tcPr>
          <w:p w:rsidR="00B4683A" w:rsidRPr="00464E68" w:rsidRDefault="00B4683A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Average</w:t>
            </w:r>
          </w:p>
        </w:tc>
        <w:tc>
          <w:tcPr>
            <w:tcW w:w="2946" w:type="dxa"/>
            <w:gridSpan w:val="4"/>
            <w:tcBorders>
              <w:top w:val="single" w:sz="4" w:space="0" w:color="auto"/>
            </w:tcBorders>
            <w:vAlign w:val="center"/>
          </w:tcPr>
          <w:p w:rsidR="00B4683A" w:rsidRPr="00464E68" w:rsidRDefault="00B4683A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65</w:t>
            </w:r>
          </w:p>
        </w:tc>
        <w:tc>
          <w:tcPr>
            <w:tcW w:w="2734" w:type="dxa"/>
            <w:gridSpan w:val="4"/>
            <w:tcBorders>
              <w:top w:val="single" w:sz="4" w:space="0" w:color="auto"/>
            </w:tcBorders>
            <w:vAlign w:val="center"/>
          </w:tcPr>
          <w:p w:rsidR="00B4683A" w:rsidRPr="00464E68" w:rsidRDefault="00B4683A" w:rsidP="004D498C">
            <w:pPr>
              <w:ind w:firstLineChars="800" w:firstLine="1040"/>
              <w:jc w:val="both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77</w:t>
            </w:r>
          </w:p>
        </w:tc>
      </w:tr>
      <w:tr w:rsidR="00B4683A" w:rsidRPr="00464E68" w:rsidTr="00FE3EC8">
        <w:trPr>
          <w:trHeight w:val="663"/>
          <w:jc w:val="center"/>
        </w:trPr>
        <w:tc>
          <w:tcPr>
            <w:tcW w:w="846" w:type="dxa"/>
          </w:tcPr>
          <w:p w:rsidR="00B4683A" w:rsidRPr="00464E68" w:rsidRDefault="00B4683A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SD</w:t>
            </w:r>
          </w:p>
        </w:tc>
        <w:tc>
          <w:tcPr>
            <w:tcW w:w="2946" w:type="dxa"/>
            <w:gridSpan w:val="4"/>
            <w:tcBorders>
              <w:top w:val="single" w:sz="4" w:space="0" w:color="auto"/>
            </w:tcBorders>
            <w:vAlign w:val="center"/>
          </w:tcPr>
          <w:p w:rsidR="00B4683A" w:rsidRPr="00464E68" w:rsidRDefault="00B4683A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18</w:t>
            </w:r>
          </w:p>
        </w:tc>
        <w:tc>
          <w:tcPr>
            <w:tcW w:w="2734" w:type="dxa"/>
            <w:gridSpan w:val="4"/>
            <w:tcBorders>
              <w:top w:val="single" w:sz="4" w:space="0" w:color="auto"/>
            </w:tcBorders>
            <w:vAlign w:val="center"/>
          </w:tcPr>
          <w:p w:rsidR="00B4683A" w:rsidRPr="00464E68" w:rsidRDefault="00B4683A" w:rsidP="004D498C">
            <w:pPr>
              <w:ind w:right="130" w:firstLineChars="800" w:firstLine="1040"/>
              <w:jc w:val="both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12</w:t>
            </w:r>
          </w:p>
        </w:tc>
      </w:tr>
    </w:tbl>
    <w:p w:rsidR="00041993" w:rsidRPr="00464E68" w:rsidRDefault="00041993" w:rsidP="00FF40C3">
      <w:pPr>
        <w:spacing w:line="360" w:lineRule="auto"/>
        <w:jc w:val="center"/>
        <w:rPr>
          <w:rFonts w:ascii="Arial" w:hAnsi="Arial" w:cs="Arial"/>
          <w:sz w:val="13"/>
          <w:szCs w:val="13"/>
        </w:rPr>
      </w:pPr>
    </w:p>
    <w:p w:rsidR="00041993" w:rsidRPr="00464E68" w:rsidRDefault="00041993" w:rsidP="00FF40C3">
      <w:pPr>
        <w:spacing w:line="360" w:lineRule="auto"/>
        <w:jc w:val="center"/>
        <w:rPr>
          <w:rFonts w:ascii="Arial" w:hAnsi="Arial" w:cs="Arial"/>
          <w:sz w:val="13"/>
          <w:szCs w:val="13"/>
        </w:rPr>
      </w:pPr>
    </w:p>
    <w:p w:rsidR="005D6D38" w:rsidRPr="00464E68" w:rsidRDefault="005D6D38" w:rsidP="00FF40C3">
      <w:pPr>
        <w:spacing w:line="360" w:lineRule="auto"/>
        <w:jc w:val="center"/>
        <w:rPr>
          <w:rFonts w:ascii="Arial" w:hAnsi="Arial" w:cs="Arial"/>
          <w:sz w:val="13"/>
          <w:szCs w:val="13"/>
        </w:rPr>
      </w:pPr>
    </w:p>
    <w:p w:rsidR="00041993" w:rsidRPr="00464E68" w:rsidRDefault="00041993" w:rsidP="00FF40C3">
      <w:pPr>
        <w:spacing w:line="360" w:lineRule="auto"/>
        <w:jc w:val="center"/>
        <w:rPr>
          <w:rFonts w:ascii="Arial" w:hAnsi="Arial" w:cs="Arial"/>
          <w:sz w:val="13"/>
          <w:szCs w:val="13"/>
        </w:rPr>
      </w:pPr>
    </w:p>
    <w:p w:rsidR="00041993" w:rsidRPr="00464E68" w:rsidRDefault="00041993" w:rsidP="00FF40C3">
      <w:pPr>
        <w:spacing w:line="360" w:lineRule="auto"/>
        <w:jc w:val="center"/>
        <w:rPr>
          <w:rFonts w:ascii="Arial" w:hAnsi="Arial" w:cs="Arial"/>
          <w:sz w:val="13"/>
          <w:szCs w:val="13"/>
        </w:rPr>
      </w:pPr>
    </w:p>
    <w:p w:rsidR="002941C8" w:rsidRPr="00464E68" w:rsidRDefault="002941C8" w:rsidP="00FF40C3">
      <w:pPr>
        <w:spacing w:line="360" w:lineRule="auto"/>
        <w:jc w:val="center"/>
        <w:rPr>
          <w:rFonts w:ascii="Arial" w:hAnsi="Arial" w:cs="Arial"/>
          <w:sz w:val="13"/>
          <w:szCs w:val="13"/>
        </w:rPr>
      </w:pPr>
    </w:p>
    <w:p w:rsidR="009E7A57" w:rsidRPr="00464E68" w:rsidRDefault="009E7A57" w:rsidP="00FF40C3">
      <w:pPr>
        <w:spacing w:line="360" w:lineRule="auto"/>
        <w:jc w:val="center"/>
        <w:rPr>
          <w:rFonts w:ascii="Arial" w:hAnsi="Arial" w:cs="Arial"/>
          <w:sz w:val="13"/>
          <w:szCs w:val="13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846"/>
        <w:gridCol w:w="821"/>
        <w:gridCol w:w="821"/>
        <w:gridCol w:w="711"/>
        <w:gridCol w:w="765"/>
        <w:gridCol w:w="711"/>
        <w:gridCol w:w="711"/>
        <w:gridCol w:w="711"/>
        <w:gridCol w:w="663"/>
      </w:tblGrid>
      <w:tr w:rsidR="00464E68" w:rsidRPr="00464E68" w:rsidTr="00C10936">
        <w:trPr>
          <w:trHeight w:val="624"/>
          <w:jc w:val="center"/>
        </w:trPr>
        <w:tc>
          <w:tcPr>
            <w:tcW w:w="846" w:type="dxa"/>
            <w:vMerge w:val="restart"/>
          </w:tcPr>
          <w:p w:rsidR="00B43998" w:rsidRPr="00464E68" w:rsidRDefault="00B43998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  <w:p w:rsidR="00B43998" w:rsidRPr="00464E68" w:rsidRDefault="001223A3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Replicate</w:t>
            </w:r>
          </w:p>
        </w:tc>
        <w:tc>
          <w:tcPr>
            <w:tcW w:w="5914" w:type="dxa"/>
            <w:gridSpan w:val="8"/>
          </w:tcPr>
          <w:p w:rsidR="00B43998" w:rsidRPr="00464E68" w:rsidRDefault="004A16E6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2</w:t>
            </w:r>
            <w:r w:rsidR="00C54F96" w:rsidRPr="00464E68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464E68">
              <w:rPr>
                <w:rFonts w:ascii="Arial" w:hAnsi="Arial" w:cs="Arial"/>
                <w:sz w:val="13"/>
                <w:szCs w:val="13"/>
              </w:rPr>
              <w:t>min</w:t>
            </w:r>
            <w:r w:rsidR="00C54F96" w:rsidRPr="00464E68">
              <w:rPr>
                <w:rFonts w:ascii="Arial" w:hAnsi="Arial" w:cs="Arial"/>
                <w:sz w:val="13"/>
                <w:szCs w:val="13"/>
              </w:rPr>
              <w:t xml:space="preserve"> SH</w:t>
            </w:r>
          </w:p>
        </w:tc>
      </w:tr>
      <w:tr w:rsidR="00464E68" w:rsidRPr="00464E68" w:rsidTr="00C10936">
        <w:trPr>
          <w:trHeight w:val="647"/>
          <w:jc w:val="center"/>
        </w:trPr>
        <w:tc>
          <w:tcPr>
            <w:tcW w:w="846" w:type="dxa"/>
            <w:vMerge/>
          </w:tcPr>
          <w:p w:rsidR="00B43998" w:rsidRPr="00464E68" w:rsidRDefault="00B43998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118" w:type="dxa"/>
            <w:gridSpan w:val="4"/>
          </w:tcPr>
          <w:p w:rsidR="00B43998" w:rsidRPr="00464E68" w:rsidRDefault="00B43998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R18</w:t>
            </w:r>
          </w:p>
        </w:tc>
        <w:tc>
          <w:tcPr>
            <w:tcW w:w="2796" w:type="dxa"/>
            <w:gridSpan w:val="4"/>
          </w:tcPr>
          <w:p w:rsidR="00B43998" w:rsidRPr="00464E68" w:rsidRDefault="00B43998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R18(Lys)</w:t>
            </w:r>
          </w:p>
        </w:tc>
      </w:tr>
      <w:tr w:rsidR="00464E68" w:rsidRPr="00464E68" w:rsidTr="00C10936">
        <w:trPr>
          <w:trHeight w:val="647"/>
          <w:jc w:val="center"/>
        </w:trPr>
        <w:tc>
          <w:tcPr>
            <w:tcW w:w="846" w:type="dxa"/>
            <w:vMerge/>
          </w:tcPr>
          <w:p w:rsidR="00B43998" w:rsidRPr="00464E68" w:rsidRDefault="00B43998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B43998" w:rsidRPr="00464E68" w:rsidRDefault="00B43998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Total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B43998" w:rsidRPr="00464E68" w:rsidRDefault="00B43998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464E68">
              <w:rPr>
                <w:rFonts w:ascii="Arial" w:hAnsi="Arial" w:cs="Arial"/>
                <w:sz w:val="13"/>
                <w:szCs w:val="13"/>
              </w:rPr>
              <w:t>Nucl</w:t>
            </w:r>
            <w:proofErr w:type="spellEnd"/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B43998" w:rsidRPr="00464E68" w:rsidRDefault="00B43998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464E68">
              <w:rPr>
                <w:rFonts w:ascii="Arial" w:hAnsi="Arial" w:cs="Arial"/>
                <w:sz w:val="13"/>
                <w:szCs w:val="13"/>
              </w:rPr>
              <w:t>Cyto</w:t>
            </w:r>
            <w:proofErr w:type="spellEnd"/>
          </w:p>
        </w:tc>
        <w:tc>
          <w:tcPr>
            <w:tcW w:w="765" w:type="dxa"/>
            <w:tcBorders>
              <w:bottom w:val="single" w:sz="4" w:space="0" w:color="auto"/>
            </w:tcBorders>
          </w:tcPr>
          <w:p w:rsidR="00B43998" w:rsidRPr="00464E68" w:rsidRDefault="00B43998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Ratio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B43998" w:rsidRPr="00464E68" w:rsidRDefault="00B43998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Total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B43998" w:rsidRPr="00464E68" w:rsidRDefault="00B43998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464E68">
              <w:rPr>
                <w:rFonts w:ascii="Arial" w:hAnsi="Arial" w:cs="Arial"/>
                <w:sz w:val="13"/>
                <w:szCs w:val="13"/>
              </w:rPr>
              <w:t>Nucl</w:t>
            </w:r>
            <w:proofErr w:type="spellEnd"/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B43998" w:rsidRPr="00464E68" w:rsidRDefault="00B43998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464E68">
              <w:rPr>
                <w:rFonts w:ascii="Arial" w:hAnsi="Arial" w:cs="Arial"/>
                <w:sz w:val="13"/>
                <w:szCs w:val="13"/>
              </w:rPr>
              <w:t>Cyto</w:t>
            </w:r>
            <w:proofErr w:type="spellEnd"/>
          </w:p>
        </w:tc>
        <w:tc>
          <w:tcPr>
            <w:tcW w:w="663" w:type="dxa"/>
            <w:tcBorders>
              <w:bottom w:val="single" w:sz="4" w:space="0" w:color="auto"/>
            </w:tcBorders>
          </w:tcPr>
          <w:p w:rsidR="00B43998" w:rsidRPr="00464E68" w:rsidRDefault="00B43998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Ratio</w:t>
            </w:r>
          </w:p>
        </w:tc>
      </w:tr>
      <w:tr w:rsidR="00464E68" w:rsidRPr="00464E68" w:rsidTr="00C10936">
        <w:trPr>
          <w:trHeight w:val="636"/>
          <w:jc w:val="center"/>
        </w:trPr>
        <w:tc>
          <w:tcPr>
            <w:tcW w:w="846" w:type="dxa"/>
          </w:tcPr>
          <w:p w:rsidR="005624C2" w:rsidRPr="00464E68" w:rsidRDefault="005624C2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24C2" w:rsidRPr="00464E68" w:rsidRDefault="005624C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2.48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24C2" w:rsidRPr="00464E68" w:rsidRDefault="005624C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3.8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24C2" w:rsidRPr="00464E68" w:rsidRDefault="005624C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.67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24C2" w:rsidRPr="00464E68" w:rsidRDefault="005624C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.9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24C2" w:rsidRPr="00464E68" w:rsidRDefault="005624C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04.2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24C2" w:rsidRPr="00464E68" w:rsidRDefault="005624C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2.8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24C2" w:rsidRPr="00464E68" w:rsidRDefault="005624C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21.36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24C2" w:rsidRPr="00464E68" w:rsidRDefault="005624C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.88</w:t>
            </w:r>
          </w:p>
        </w:tc>
      </w:tr>
      <w:tr w:rsidR="00464E68" w:rsidRPr="00464E68" w:rsidTr="00C10936">
        <w:trPr>
          <w:trHeight w:val="636"/>
          <w:jc w:val="center"/>
        </w:trPr>
        <w:tc>
          <w:tcPr>
            <w:tcW w:w="846" w:type="dxa"/>
          </w:tcPr>
          <w:p w:rsidR="00AC7D50" w:rsidRPr="00464E68" w:rsidRDefault="00AC7D5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7D50" w:rsidRPr="00464E68" w:rsidRDefault="00AC7D5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3.62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7D50" w:rsidRPr="00464E68" w:rsidRDefault="00AC7D5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1.1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7D50" w:rsidRPr="00464E68" w:rsidRDefault="00AC7D5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2.45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7D50" w:rsidRPr="00464E68" w:rsidRDefault="00AC7D5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.1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7D50" w:rsidRPr="00464E68" w:rsidRDefault="00AC7D5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6.6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7D50" w:rsidRPr="00464E68" w:rsidRDefault="00AC7D5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1.4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7D50" w:rsidRPr="00464E68" w:rsidRDefault="00AC7D5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5.26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7D50" w:rsidRPr="00464E68" w:rsidRDefault="00AC7D5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.37</w:t>
            </w:r>
          </w:p>
        </w:tc>
      </w:tr>
      <w:tr w:rsidR="00464E68" w:rsidRPr="00464E68" w:rsidTr="00C10936">
        <w:trPr>
          <w:trHeight w:val="636"/>
          <w:jc w:val="center"/>
        </w:trPr>
        <w:tc>
          <w:tcPr>
            <w:tcW w:w="846" w:type="dxa"/>
          </w:tcPr>
          <w:p w:rsidR="005624C2" w:rsidRPr="00464E68" w:rsidRDefault="005624C2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24C2" w:rsidRPr="00464E68" w:rsidRDefault="005624C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58.58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24C2" w:rsidRPr="00464E68" w:rsidRDefault="005624C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27.2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24C2" w:rsidRPr="00464E68" w:rsidRDefault="005624C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1.34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24C2" w:rsidRPr="00464E68" w:rsidRDefault="005624C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.0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24C2" w:rsidRPr="00464E68" w:rsidRDefault="005624C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83.3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24C2" w:rsidRPr="00464E68" w:rsidRDefault="005624C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44.6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24C2" w:rsidRPr="00464E68" w:rsidRDefault="005624C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8.67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24C2" w:rsidRPr="00464E68" w:rsidRDefault="005624C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.74</w:t>
            </w:r>
          </w:p>
        </w:tc>
      </w:tr>
      <w:tr w:rsidR="00464E68" w:rsidRPr="00464E68" w:rsidTr="00C10936">
        <w:trPr>
          <w:trHeight w:val="636"/>
          <w:jc w:val="center"/>
        </w:trPr>
        <w:tc>
          <w:tcPr>
            <w:tcW w:w="846" w:type="dxa"/>
          </w:tcPr>
          <w:p w:rsidR="00AC7D50" w:rsidRPr="00464E68" w:rsidRDefault="00AC7D5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7D50" w:rsidRPr="00464E68" w:rsidRDefault="00AC7D5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9.1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7D50" w:rsidRPr="00464E68" w:rsidRDefault="00AC7D5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4.5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7D50" w:rsidRPr="00464E68" w:rsidRDefault="00AC7D5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4.55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7D50" w:rsidRPr="00464E68" w:rsidRDefault="00AC7D5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.7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7D50" w:rsidRPr="00464E68" w:rsidRDefault="00AC7D5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94.4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7D50" w:rsidRPr="00464E68" w:rsidRDefault="00AC7D5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4.2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7D50" w:rsidRPr="00464E68" w:rsidRDefault="00AC7D5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20.17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7D50" w:rsidRPr="00464E68" w:rsidRDefault="00AC7D5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.68</w:t>
            </w:r>
          </w:p>
        </w:tc>
      </w:tr>
      <w:tr w:rsidR="00464E68" w:rsidRPr="00464E68" w:rsidTr="00A53CEB">
        <w:trPr>
          <w:trHeight w:val="636"/>
          <w:jc w:val="center"/>
        </w:trPr>
        <w:tc>
          <w:tcPr>
            <w:tcW w:w="846" w:type="dxa"/>
          </w:tcPr>
          <w:p w:rsidR="005624C2" w:rsidRPr="00464E68" w:rsidRDefault="005624C2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24C2" w:rsidRPr="00464E68" w:rsidRDefault="005624C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7.73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24C2" w:rsidRPr="00464E68" w:rsidRDefault="005624C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6.1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24C2" w:rsidRPr="00464E68" w:rsidRDefault="005624C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1.57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24C2" w:rsidRPr="00464E68" w:rsidRDefault="005624C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.9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24C2" w:rsidRPr="00464E68" w:rsidRDefault="005624C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9.5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24C2" w:rsidRPr="00464E68" w:rsidRDefault="005624C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4.7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24C2" w:rsidRPr="00464E68" w:rsidRDefault="005624C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4.78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24C2" w:rsidRPr="00464E68" w:rsidRDefault="005624C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.03</w:t>
            </w:r>
          </w:p>
        </w:tc>
      </w:tr>
      <w:tr w:rsidR="00464E68" w:rsidRPr="00464E68" w:rsidTr="00A53CEB">
        <w:trPr>
          <w:trHeight w:val="636"/>
          <w:jc w:val="center"/>
        </w:trPr>
        <w:tc>
          <w:tcPr>
            <w:tcW w:w="846" w:type="dxa"/>
          </w:tcPr>
          <w:p w:rsidR="00A53CEB" w:rsidRPr="00464E68" w:rsidRDefault="00A53CEB" w:rsidP="00A53CEB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3CEB" w:rsidRPr="00464E68" w:rsidRDefault="004B233E" w:rsidP="00A53CE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8.77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3CEB" w:rsidRPr="00464E68" w:rsidRDefault="00A53CEB" w:rsidP="00A53CE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4.2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53CEB" w:rsidRPr="00464E68" w:rsidRDefault="00A53CEB" w:rsidP="00A53CE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4.48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3CEB" w:rsidRPr="00464E68" w:rsidRDefault="00A53CEB" w:rsidP="00A53CE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.4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3CEB" w:rsidRPr="00464E68" w:rsidRDefault="00A53CEB" w:rsidP="00A53CE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2.9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3CEB" w:rsidRPr="00464E68" w:rsidRDefault="00A53CEB" w:rsidP="00A53CE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9.6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3CEB" w:rsidRPr="00464E68" w:rsidRDefault="00A53CEB" w:rsidP="00A53CE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3.34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3CEB" w:rsidRPr="00464E68" w:rsidRDefault="00A53CEB" w:rsidP="00A53CE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.47</w:t>
            </w:r>
          </w:p>
        </w:tc>
      </w:tr>
      <w:tr w:rsidR="00464E68" w:rsidRPr="00464E68" w:rsidTr="00A53CEB">
        <w:trPr>
          <w:trHeight w:val="636"/>
          <w:jc w:val="center"/>
        </w:trPr>
        <w:tc>
          <w:tcPr>
            <w:tcW w:w="846" w:type="dxa"/>
          </w:tcPr>
          <w:p w:rsidR="005624C2" w:rsidRPr="00464E68" w:rsidRDefault="005624C2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24C2" w:rsidRPr="00464E68" w:rsidRDefault="005624C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5.37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24C2" w:rsidRPr="00464E68" w:rsidRDefault="005624C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28.4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24C2" w:rsidRPr="00464E68" w:rsidRDefault="005624C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.92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24C2" w:rsidRPr="00464E68" w:rsidRDefault="005624C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.1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24C2" w:rsidRPr="00464E68" w:rsidRDefault="005624C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19.8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24C2" w:rsidRPr="00464E68" w:rsidRDefault="005624C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98.2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24C2" w:rsidRPr="00464E68" w:rsidRDefault="005624C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21.64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24C2" w:rsidRPr="00464E68" w:rsidRDefault="005624C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.54</w:t>
            </w:r>
          </w:p>
        </w:tc>
      </w:tr>
      <w:tr w:rsidR="00464E68" w:rsidRPr="00464E68" w:rsidTr="00C10936">
        <w:trPr>
          <w:trHeight w:val="636"/>
          <w:jc w:val="center"/>
        </w:trPr>
        <w:tc>
          <w:tcPr>
            <w:tcW w:w="846" w:type="dxa"/>
          </w:tcPr>
          <w:p w:rsidR="00835D38" w:rsidRPr="00464E68" w:rsidRDefault="00835D38" w:rsidP="00835D38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5D38" w:rsidRPr="00464E68" w:rsidRDefault="00835D38" w:rsidP="00835D3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0.2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5D38" w:rsidRPr="00464E68" w:rsidRDefault="00835D38" w:rsidP="00835D3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6.3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5D38" w:rsidRPr="00464E68" w:rsidRDefault="00835D38" w:rsidP="00835D3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3.82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5D38" w:rsidRPr="00464E68" w:rsidRDefault="00835D38" w:rsidP="00835D3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.08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5D38" w:rsidRPr="00464E68" w:rsidRDefault="00835D38" w:rsidP="00835D3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3.5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5D38" w:rsidRPr="00464E68" w:rsidRDefault="00835D38" w:rsidP="00835D3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1.7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5D38" w:rsidRPr="00464E68" w:rsidRDefault="00835D38" w:rsidP="00835D3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1.86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5D38" w:rsidRPr="00464E68" w:rsidRDefault="00835D38" w:rsidP="00835D3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.36</w:t>
            </w:r>
          </w:p>
        </w:tc>
      </w:tr>
      <w:tr w:rsidR="00464E68" w:rsidRPr="00464E68" w:rsidTr="00C10936">
        <w:trPr>
          <w:trHeight w:val="636"/>
          <w:jc w:val="center"/>
        </w:trPr>
        <w:tc>
          <w:tcPr>
            <w:tcW w:w="846" w:type="dxa"/>
          </w:tcPr>
          <w:p w:rsidR="00411D73" w:rsidRPr="00464E68" w:rsidRDefault="00411D73" w:rsidP="00411D7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1D73" w:rsidRPr="00464E68" w:rsidRDefault="00411D73" w:rsidP="00411D7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0.95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1D73" w:rsidRPr="00464E68" w:rsidRDefault="00411D73" w:rsidP="00411D7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9.2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1D73" w:rsidRPr="00464E68" w:rsidRDefault="00411D73" w:rsidP="00411D7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1.74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1D73" w:rsidRPr="00464E68" w:rsidRDefault="00411D73" w:rsidP="00411D7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.1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1D73" w:rsidRPr="00464E68" w:rsidRDefault="00411D73" w:rsidP="00411D7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6.8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1D73" w:rsidRPr="00464E68" w:rsidRDefault="00411D73" w:rsidP="00411D7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8.8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1D73" w:rsidRPr="00464E68" w:rsidRDefault="00411D73" w:rsidP="00411D7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8.04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1D73" w:rsidRPr="00464E68" w:rsidRDefault="00411D73" w:rsidP="00411D7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.26</w:t>
            </w:r>
          </w:p>
        </w:tc>
      </w:tr>
      <w:tr w:rsidR="00464E68" w:rsidRPr="00464E68" w:rsidTr="00C10936">
        <w:trPr>
          <w:trHeight w:val="636"/>
          <w:jc w:val="center"/>
        </w:trPr>
        <w:tc>
          <w:tcPr>
            <w:tcW w:w="846" w:type="dxa"/>
          </w:tcPr>
          <w:p w:rsidR="004B2E45" w:rsidRPr="00464E68" w:rsidRDefault="004B2E45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2E45" w:rsidRPr="00464E68" w:rsidRDefault="004B2E45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9.58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2E45" w:rsidRPr="00464E68" w:rsidRDefault="004B2E45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7.1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2E45" w:rsidRPr="00464E68" w:rsidRDefault="004B2E45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2.47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2E45" w:rsidRPr="00464E68" w:rsidRDefault="004B2E45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.5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2E45" w:rsidRPr="00464E68" w:rsidRDefault="004B2E45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0.5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2E45" w:rsidRPr="00464E68" w:rsidRDefault="004B2E45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4.3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2E45" w:rsidRPr="00464E68" w:rsidRDefault="004B2E45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6.21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2E45" w:rsidRPr="00464E68" w:rsidRDefault="004B2E45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.97</w:t>
            </w:r>
          </w:p>
        </w:tc>
      </w:tr>
      <w:tr w:rsidR="00464E68" w:rsidRPr="00464E68" w:rsidTr="00C10936">
        <w:trPr>
          <w:trHeight w:val="663"/>
          <w:jc w:val="center"/>
        </w:trPr>
        <w:tc>
          <w:tcPr>
            <w:tcW w:w="846" w:type="dxa"/>
          </w:tcPr>
          <w:p w:rsidR="004B2E45" w:rsidRPr="00464E68" w:rsidRDefault="004B2E45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Average</w:t>
            </w:r>
          </w:p>
        </w:tc>
        <w:tc>
          <w:tcPr>
            <w:tcW w:w="3118" w:type="dxa"/>
            <w:gridSpan w:val="4"/>
            <w:tcBorders>
              <w:top w:val="single" w:sz="4" w:space="0" w:color="auto"/>
            </w:tcBorders>
            <w:vAlign w:val="center"/>
          </w:tcPr>
          <w:p w:rsidR="004B2E45" w:rsidRPr="00464E68" w:rsidRDefault="004B2E45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.12</w:t>
            </w:r>
          </w:p>
        </w:tc>
        <w:tc>
          <w:tcPr>
            <w:tcW w:w="2796" w:type="dxa"/>
            <w:gridSpan w:val="4"/>
            <w:tcBorders>
              <w:top w:val="single" w:sz="4" w:space="0" w:color="auto"/>
            </w:tcBorders>
            <w:vAlign w:val="center"/>
          </w:tcPr>
          <w:p w:rsidR="004B2E45" w:rsidRPr="00464E68" w:rsidRDefault="004B2E45" w:rsidP="00054945">
            <w:pPr>
              <w:ind w:firstLineChars="950" w:firstLine="1235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.83</w:t>
            </w:r>
          </w:p>
        </w:tc>
      </w:tr>
      <w:tr w:rsidR="004B2E45" w:rsidRPr="00464E68" w:rsidTr="00C10936">
        <w:trPr>
          <w:trHeight w:val="663"/>
          <w:jc w:val="center"/>
        </w:trPr>
        <w:tc>
          <w:tcPr>
            <w:tcW w:w="846" w:type="dxa"/>
          </w:tcPr>
          <w:p w:rsidR="004B2E45" w:rsidRPr="00464E68" w:rsidRDefault="004B2E45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SD</w:t>
            </w:r>
          </w:p>
        </w:tc>
        <w:tc>
          <w:tcPr>
            <w:tcW w:w="3118" w:type="dxa"/>
            <w:gridSpan w:val="4"/>
            <w:tcBorders>
              <w:top w:val="single" w:sz="4" w:space="0" w:color="auto"/>
            </w:tcBorders>
            <w:vAlign w:val="center"/>
          </w:tcPr>
          <w:p w:rsidR="004B2E45" w:rsidRPr="00464E68" w:rsidRDefault="004B2E45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24</w:t>
            </w:r>
          </w:p>
        </w:tc>
        <w:tc>
          <w:tcPr>
            <w:tcW w:w="2796" w:type="dxa"/>
            <w:gridSpan w:val="4"/>
            <w:tcBorders>
              <w:top w:val="single" w:sz="4" w:space="0" w:color="auto"/>
            </w:tcBorders>
            <w:vAlign w:val="center"/>
          </w:tcPr>
          <w:p w:rsidR="004B2E45" w:rsidRPr="00464E68" w:rsidRDefault="004B2E45" w:rsidP="00054945">
            <w:pPr>
              <w:spacing w:line="360" w:lineRule="auto"/>
              <w:ind w:firstLineChars="950" w:firstLine="1235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52</w:t>
            </w:r>
          </w:p>
        </w:tc>
      </w:tr>
    </w:tbl>
    <w:p w:rsidR="00041993" w:rsidRPr="00464E68" w:rsidRDefault="00041993" w:rsidP="00FF40C3">
      <w:pPr>
        <w:spacing w:line="360" w:lineRule="auto"/>
        <w:jc w:val="center"/>
        <w:rPr>
          <w:rFonts w:ascii="Arial" w:hAnsi="Arial" w:cs="Arial"/>
          <w:sz w:val="13"/>
          <w:szCs w:val="13"/>
        </w:rPr>
      </w:pPr>
    </w:p>
    <w:p w:rsidR="00B970C4" w:rsidRPr="00464E68" w:rsidRDefault="00B970C4" w:rsidP="00FF40C3">
      <w:pPr>
        <w:spacing w:line="360" w:lineRule="auto"/>
        <w:jc w:val="center"/>
        <w:rPr>
          <w:rFonts w:ascii="Arial" w:hAnsi="Arial" w:cs="Arial"/>
          <w:sz w:val="13"/>
          <w:szCs w:val="13"/>
        </w:rPr>
      </w:pPr>
    </w:p>
    <w:p w:rsidR="00041993" w:rsidRPr="00464E68" w:rsidRDefault="00041993" w:rsidP="00FF40C3">
      <w:pPr>
        <w:spacing w:line="360" w:lineRule="auto"/>
        <w:jc w:val="center"/>
        <w:rPr>
          <w:rFonts w:ascii="Arial" w:hAnsi="Arial" w:cs="Arial"/>
          <w:sz w:val="13"/>
          <w:szCs w:val="13"/>
        </w:rPr>
      </w:pPr>
    </w:p>
    <w:p w:rsidR="00041993" w:rsidRPr="00464E68" w:rsidRDefault="00041993" w:rsidP="00FF40C3">
      <w:pPr>
        <w:spacing w:line="360" w:lineRule="auto"/>
        <w:jc w:val="center"/>
        <w:rPr>
          <w:rFonts w:ascii="Arial" w:hAnsi="Arial" w:cs="Arial"/>
          <w:sz w:val="13"/>
          <w:szCs w:val="13"/>
        </w:rPr>
      </w:pPr>
    </w:p>
    <w:p w:rsidR="00041993" w:rsidRPr="00464E68" w:rsidRDefault="00041993" w:rsidP="00FF40C3">
      <w:pPr>
        <w:spacing w:line="360" w:lineRule="auto"/>
        <w:jc w:val="center"/>
        <w:rPr>
          <w:rFonts w:ascii="Arial" w:hAnsi="Arial" w:cs="Arial"/>
          <w:sz w:val="13"/>
          <w:szCs w:val="13"/>
        </w:rPr>
      </w:pPr>
    </w:p>
    <w:p w:rsidR="00041993" w:rsidRPr="00464E68" w:rsidRDefault="00041993" w:rsidP="00FF40C3">
      <w:pPr>
        <w:spacing w:line="360" w:lineRule="auto"/>
        <w:jc w:val="center"/>
        <w:rPr>
          <w:rFonts w:ascii="Arial" w:hAnsi="Arial" w:cs="Arial"/>
          <w:sz w:val="13"/>
          <w:szCs w:val="13"/>
        </w:rPr>
      </w:pPr>
    </w:p>
    <w:p w:rsidR="00041993" w:rsidRPr="00464E68" w:rsidRDefault="00041993" w:rsidP="00FF40C3">
      <w:pPr>
        <w:spacing w:line="360" w:lineRule="auto"/>
        <w:jc w:val="center"/>
        <w:rPr>
          <w:rFonts w:ascii="Arial" w:hAnsi="Arial" w:cs="Arial"/>
          <w:sz w:val="13"/>
          <w:szCs w:val="13"/>
        </w:rPr>
      </w:pPr>
    </w:p>
    <w:p w:rsidR="00041993" w:rsidRPr="00464E68" w:rsidRDefault="00041993" w:rsidP="00FF40C3">
      <w:pPr>
        <w:spacing w:line="360" w:lineRule="auto"/>
        <w:jc w:val="center"/>
        <w:rPr>
          <w:rFonts w:ascii="Arial" w:hAnsi="Arial" w:cs="Arial"/>
          <w:sz w:val="13"/>
          <w:szCs w:val="13"/>
        </w:rPr>
      </w:pPr>
    </w:p>
    <w:p w:rsidR="00041993" w:rsidRPr="00464E68" w:rsidRDefault="00041993" w:rsidP="00FF40C3">
      <w:pPr>
        <w:spacing w:line="360" w:lineRule="auto"/>
        <w:jc w:val="center"/>
        <w:rPr>
          <w:rFonts w:ascii="Arial" w:hAnsi="Arial" w:cs="Arial"/>
          <w:sz w:val="13"/>
          <w:szCs w:val="13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846"/>
        <w:gridCol w:w="821"/>
        <w:gridCol w:w="711"/>
        <w:gridCol w:w="711"/>
        <w:gridCol w:w="601"/>
        <w:gridCol w:w="711"/>
        <w:gridCol w:w="711"/>
        <w:gridCol w:w="711"/>
        <w:gridCol w:w="601"/>
      </w:tblGrid>
      <w:tr w:rsidR="00464E68" w:rsidRPr="00464E68" w:rsidTr="00A17C2D">
        <w:trPr>
          <w:trHeight w:val="624"/>
          <w:jc w:val="center"/>
        </w:trPr>
        <w:tc>
          <w:tcPr>
            <w:tcW w:w="846" w:type="dxa"/>
            <w:vMerge w:val="restart"/>
          </w:tcPr>
          <w:p w:rsidR="00FE007E" w:rsidRPr="00464E68" w:rsidRDefault="00FE007E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  <w:p w:rsidR="00FE007E" w:rsidRPr="00464E68" w:rsidRDefault="001223A3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Replicate</w:t>
            </w:r>
          </w:p>
        </w:tc>
        <w:tc>
          <w:tcPr>
            <w:tcW w:w="5578" w:type="dxa"/>
            <w:gridSpan w:val="8"/>
          </w:tcPr>
          <w:p w:rsidR="00FE007E" w:rsidRPr="00464E68" w:rsidRDefault="00C54F96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0 min SH</w:t>
            </w:r>
          </w:p>
        </w:tc>
      </w:tr>
      <w:tr w:rsidR="00464E68" w:rsidRPr="00464E68" w:rsidTr="00A17C2D">
        <w:trPr>
          <w:trHeight w:val="647"/>
          <w:jc w:val="center"/>
        </w:trPr>
        <w:tc>
          <w:tcPr>
            <w:tcW w:w="846" w:type="dxa"/>
            <w:vMerge/>
          </w:tcPr>
          <w:p w:rsidR="00FE007E" w:rsidRPr="00464E68" w:rsidRDefault="00FE007E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44" w:type="dxa"/>
            <w:gridSpan w:val="4"/>
          </w:tcPr>
          <w:p w:rsidR="00FE007E" w:rsidRPr="00464E68" w:rsidRDefault="00FE007E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R18</w:t>
            </w:r>
          </w:p>
        </w:tc>
        <w:tc>
          <w:tcPr>
            <w:tcW w:w="2734" w:type="dxa"/>
            <w:gridSpan w:val="4"/>
          </w:tcPr>
          <w:p w:rsidR="00FE007E" w:rsidRPr="00464E68" w:rsidRDefault="00FE007E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R18(Lys)</w:t>
            </w:r>
          </w:p>
        </w:tc>
      </w:tr>
      <w:tr w:rsidR="00464E68" w:rsidRPr="00464E68" w:rsidTr="00A17C2D">
        <w:trPr>
          <w:trHeight w:val="647"/>
          <w:jc w:val="center"/>
        </w:trPr>
        <w:tc>
          <w:tcPr>
            <w:tcW w:w="846" w:type="dxa"/>
            <w:vMerge/>
          </w:tcPr>
          <w:p w:rsidR="00FE007E" w:rsidRPr="00464E68" w:rsidRDefault="00FE007E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FE007E" w:rsidRPr="00464E68" w:rsidRDefault="00FE007E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Total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FE007E" w:rsidRPr="00464E68" w:rsidRDefault="00FE007E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464E68">
              <w:rPr>
                <w:rFonts w:ascii="Arial" w:hAnsi="Arial" w:cs="Arial"/>
                <w:sz w:val="13"/>
                <w:szCs w:val="13"/>
              </w:rPr>
              <w:t>Nucl</w:t>
            </w:r>
            <w:proofErr w:type="spellEnd"/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FE007E" w:rsidRPr="00464E68" w:rsidRDefault="00FE007E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464E68">
              <w:rPr>
                <w:rFonts w:ascii="Arial" w:hAnsi="Arial" w:cs="Arial"/>
                <w:sz w:val="13"/>
                <w:szCs w:val="13"/>
              </w:rPr>
              <w:t>Cyto</w:t>
            </w:r>
            <w:proofErr w:type="spellEnd"/>
          </w:p>
        </w:tc>
        <w:tc>
          <w:tcPr>
            <w:tcW w:w="601" w:type="dxa"/>
            <w:tcBorders>
              <w:bottom w:val="single" w:sz="4" w:space="0" w:color="auto"/>
            </w:tcBorders>
          </w:tcPr>
          <w:p w:rsidR="00FE007E" w:rsidRPr="00464E68" w:rsidRDefault="00FE007E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Ratio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FE007E" w:rsidRPr="00464E68" w:rsidRDefault="00FE007E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Total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FE007E" w:rsidRPr="00464E68" w:rsidRDefault="00FE007E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464E68">
              <w:rPr>
                <w:rFonts w:ascii="Arial" w:hAnsi="Arial" w:cs="Arial"/>
                <w:sz w:val="13"/>
                <w:szCs w:val="13"/>
              </w:rPr>
              <w:t>Nucl</w:t>
            </w:r>
            <w:proofErr w:type="spellEnd"/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FE007E" w:rsidRPr="00464E68" w:rsidRDefault="00FE007E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464E68">
              <w:rPr>
                <w:rFonts w:ascii="Arial" w:hAnsi="Arial" w:cs="Arial"/>
                <w:sz w:val="13"/>
                <w:szCs w:val="13"/>
              </w:rPr>
              <w:t>Cyto</w:t>
            </w:r>
            <w:proofErr w:type="spellEnd"/>
          </w:p>
        </w:tc>
        <w:tc>
          <w:tcPr>
            <w:tcW w:w="601" w:type="dxa"/>
            <w:tcBorders>
              <w:bottom w:val="single" w:sz="4" w:space="0" w:color="auto"/>
            </w:tcBorders>
          </w:tcPr>
          <w:p w:rsidR="00FE007E" w:rsidRPr="00464E68" w:rsidRDefault="00FE007E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Ratio</w:t>
            </w:r>
          </w:p>
        </w:tc>
      </w:tr>
      <w:tr w:rsidR="00464E68" w:rsidRPr="00464E68" w:rsidTr="0010124D">
        <w:trPr>
          <w:trHeight w:val="636"/>
          <w:jc w:val="center"/>
        </w:trPr>
        <w:tc>
          <w:tcPr>
            <w:tcW w:w="846" w:type="dxa"/>
          </w:tcPr>
          <w:p w:rsidR="00DD0CC5" w:rsidRPr="00464E68" w:rsidRDefault="00DD0CC5" w:rsidP="00DD0CC5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9.4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9.7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9.64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.2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0.3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2.0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.25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.31</w:t>
            </w:r>
          </w:p>
        </w:tc>
      </w:tr>
      <w:tr w:rsidR="00464E68" w:rsidRPr="00464E68" w:rsidTr="0010124D">
        <w:trPr>
          <w:trHeight w:val="636"/>
          <w:jc w:val="center"/>
        </w:trPr>
        <w:tc>
          <w:tcPr>
            <w:tcW w:w="846" w:type="dxa"/>
          </w:tcPr>
          <w:p w:rsidR="00DD0CC5" w:rsidRPr="00464E68" w:rsidRDefault="00DD0CC5" w:rsidP="00DD0CC5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43.9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28.3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5.56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.2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04.5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92.5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2.03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.69</w:t>
            </w:r>
          </w:p>
        </w:tc>
      </w:tr>
      <w:tr w:rsidR="00464E68" w:rsidRPr="00464E68" w:rsidTr="0010124D">
        <w:trPr>
          <w:trHeight w:val="636"/>
          <w:jc w:val="center"/>
        </w:trPr>
        <w:tc>
          <w:tcPr>
            <w:tcW w:w="846" w:type="dxa"/>
          </w:tcPr>
          <w:p w:rsidR="00DD0CC5" w:rsidRPr="00464E68" w:rsidRDefault="00DD0CC5" w:rsidP="00DD0CC5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0CC5" w:rsidRPr="00464E68" w:rsidRDefault="009920FC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7.1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9920FC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6.0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1.12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0CC5" w:rsidRPr="00464E68" w:rsidRDefault="009920FC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.9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35.2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17.2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7.96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.53</w:t>
            </w:r>
          </w:p>
        </w:tc>
      </w:tr>
      <w:tr w:rsidR="00464E68" w:rsidRPr="00464E68" w:rsidTr="00084C94">
        <w:trPr>
          <w:trHeight w:val="636"/>
          <w:jc w:val="center"/>
        </w:trPr>
        <w:tc>
          <w:tcPr>
            <w:tcW w:w="846" w:type="dxa"/>
          </w:tcPr>
          <w:p w:rsidR="00DD0CC5" w:rsidRPr="00464E68" w:rsidRDefault="00DD0CC5" w:rsidP="00DD0CC5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11.4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97.0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4.32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.7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1.0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3.9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.14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.15</w:t>
            </w:r>
          </w:p>
        </w:tc>
      </w:tr>
      <w:tr w:rsidR="00464E68" w:rsidRPr="00464E68" w:rsidTr="00084C94">
        <w:trPr>
          <w:trHeight w:val="636"/>
          <w:jc w:val="center"/>
        </w:trPr>
        <w:tc>
          <w:tcPr>
            <w:tcW w:w="846" w:type="dxa"/>
          </w:tcPr>
          <w:p w:rsidR="00DD0CC5" w:rsidRPr="00464E68" w:rsidRDefault="00DD0CC5" w:rsidP="00DD0CC5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6.8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8.6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.15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.4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07.1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94.2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2.84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.34</w:t>
            </w:r>
          </w:p>
        </w:tc>
      </w:tr>
      <w:tr w:rsidR="00464E68" w:rsidRPr="00464E68" w:rsidTr="00084C94">
        <w:trPr>
          <w:trHeight w:val="636"/>
          <w:jc w:val="center"/>
        </w:trPr>
        <w:tc>
          <w:tcPr>
            <w:tcW w:w="846" w:type="dxa"/>
          </w:tcPr>
          <w:p w:rsidR="00DD0CC5" w:rsidRPr="00464E68" w:rsidRDefault="00DD0CC5" w:rsidP="00DD0CC5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3.5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4.7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.84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.4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0.6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8.8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1.80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.83</w:t>
            </w:r>
          </w:p>
        </w:tc>
      </w:tr>
      <w:tr w:rsidR="00464E68" w:rsidRPr="00464E68" w:rsidTr="006366B1">
        <w:trPr>
          <w:trHeight w:val="636"/>
          <w:jc w:val="center"/>
        </w:trPr>
        <w:tc>
          <w:tcPr>
            <w:tcW w:w="846" w:type="dxa"/>
          </w:tcPr>
          <w:p w:rsidR="00DD0CC5" w:rsidRPr="00464E68" w:rsidRDefault="00DD0CC5" w:rsidP="00DD0CC5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90.9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8.9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1.99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.5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6.7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7.6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9.11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.42</w:t>
            </w:r>
          </w:p>
        </w:tc>
      </w:tr>
      <w:tr w:rsidR="00464E68" w:rsidRPr="00464E68" w:rsidTr="00C50439">
        <w:trPr>
          <w:trHeight w:val="636"/>
          <w:jc w:val="center"/>
        </w:trPr>
        <w:tc>
          <w:tcPr>
            <w:tcW w:w="846" w:type="dxa"/>
          </w:tcPr>
          <w:p w:rsidR="00DD0CC5" w:rsidRPr="00464E68" w:rsidRDefault="00DD0CC5" w:rsidP="00DD0CC5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6.4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8.2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.19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.1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8.9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8.4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0.44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.60</w:t>
            </w:r>
          </w:p>
        </w:tc>
      </w:tr>
      <w:tr w:rsidR="00464E68" w:rsidRPr="00464E68" w:rsidTr="000C5687">
        <w:trPr>
          <w:trHeight w:val="636"/>
          <w:jc w:val="center"/>
        </w:trPr>
        <w:tc>
          <w:tcPr>
            <w:tcW w:w="846" w:type="dxa"/>
          </w:tcPr>
          <w:p w:rsidR="00DD0CC5" w:rsidRPr="00464E68" w:rsidRDefault="00DD0CC5" w:rsidP="00DD0CC5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68.8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52.8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6.04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9.5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5.2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2.8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2.46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.24</w:t>
            </w:r>
          </w:p>
        </w:tc>
      </w:tr>
      <w:tr w:rsidR="00464E68" w:rsidRPr="00464E68" w:rsidTr="000C5687">
        <w:trPr>
          <w:trHeight w:val="636"/>
          <w:jc w:val="center"/>
        </w:trPr>
        <w:tc>
          <w:tcPr>
            <w:tcW w:w="846" w:type="dxa"/>
          </w:tcPr>
          <w:p w:rsidR="00DD0CC5" w:rsidRPr="00464E68" w:rsidRDefault="00DD0CC5" w:rsidP="00DD0CC5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05.2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92.4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2.87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.1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7.2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8.8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.40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.20</w:t>
            </w:r>
          </w:p>
        </w:tc>
      </w:tr>
      <w:tr w:rsidR="00464E68" w:rsidRPr="00464E68" w:rsidTr="00A17C2D">
        <w:trPr>
          <w:trHeight w:val="663"/>
          <w:jc w:val="center"/>
        </w:trPr>
        <w:tc>
          <w:tcPr>
            <w:tcW w:w="846" w:type="dxa"/>
          </w:tcPr>
          <w:p w:rsidR="00DD0CC5" w:rsidRPr="00464E68" w:rsidRDefault="00DD0CC5" w:rsidP="00DD0CC5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Average</w:t>
            </w:r>
          </w:p>
        </w:tc>
        <w:tc>
          <w:tcPr>
            <w:tcW w:w="2844" w:type="dxa"/>
            <w:gridSpan w:val="4"/>
            <w:tcBorders>
              <w:top w:val="single" w:sz="4" w:space="0" w:color="auto"/>
            </w:tcBorders>
            <w:vAlign w:val="center"/>
          </w:tcPr>
          <w:p w:rsidR="00DD0CC5" w:rsidRPr="00464E68" w:rsidRDefault="009920FC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.65</w:t>
            </w:r>
          </w:p>
        </w:tc>
        <w:tc>
          <w:tcPr>
            <w:tcW w:w="2734" w:type="dxa"/>
            <w:gridSpan w:val="4"/>
            <w:tcBorders>
              <w:top w:val="single" w:sz="4" w:space="0" w:color="auto"/>
            </w:tcBorders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.53</w:t>
            </w:r>
          </w:p>
        </w:tc>
      </w:tr>
      <w:tr w:rsidR="00DD0CC5" w:rsidRPr="00464E68" w:rsidTr="00A17C2D">
        <w:trPr>
          <w:trHeight w:val="663"/>
          <w:jc w:val="center"/>
        </w:trPr>
        <w:tc>
          <w:tcPr>
            <w:tcW w:w="846" w:type="dxa"/>
          </w:tcPr>
          <w:p w:rsidR="00DD0CC5" w:rsidRPr="00464E68" w:rsidRDefault="00DD0CC5" w:rsidP="00DD0CC5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SD</w:t>
            </w:r>
          </w:p>
        </w:tc>
        <w:tc>
          <w:tcPr>
            <w:tcW w:w="2844" w:type="dxa"/>
            <w:gridSpan w:val="4"/>
            <w:tcBorders>
              <w:top w:val="single" w:sz="4" w:space="0" w:color="auto"/>
            </w:tcBorders>
            <w:vAlign w:val="center"/>
          </w:tcPr>
          <w:p w:rsidR="00DD0CC5" w:rsidRPr="00464E68" w:rsidRDefault="00DD0CC5" w:rsidP="00DD0CC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.10</w:t>
            </w:r>
          </w:p>
        </w:tc>
        <w:tc>
          <w:tcPr>
            <w:tcW w:w="2734" w:type="dxa"/>
            <w:gridSpan w:val="4"/>
            <w:tcBorders>
              <w:top w:val="single" w:sz="4" w:space="0" w:color="auto"/>
            </w:tcBorders>
            <w:vAlign w:val="center"/>
          </w:tcPr>
          <w:p w:rsidR="00DD0CC5" w:rsidRPr="00464E68" w:rsidRDefault="00DD0CC5" w:rsidP="00DD0CC5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.17</w:t>
            </w:r>
          </w:p>
        </w:tc>
      </w:tr>
    </w:tbl>
    <w:p w:rsidR="00041993" w:rsidRPr="00464E68" w:rsidRDefault="00041993" w:rsidP="00FF40C3">
      <w:pPr>
        <w:tabs>
          <w:tab w:val="left" w:pos="6190"/>
          <w:tab w:val="left" w:pos="6824"/>
        </w:tabs>
        <w:spacing w:line="360" w:lineRule="auto"/>
        <w:jc w:val="center"/>
        <w:rPr>
          <w:rFonts w:ascii="Arial" w:hAnsi="Arial" w:cs="Arial"/>
          <w:sz w:val="13"/>
          <w:szCs w:val="13"/>
        </w:rPr>
      </w:pPr>
    </w:p>
    <w:p w:rsidR="00420E9C" w:rsidRPr="00464E68" w:rsidRDefault="00420E9C" w:rsidP="00FF40C3">
      <w:pPr>
        <w:spacing w:line="360" w:lineRule="auto"/>
        <w:jc w:val="center"/>
        <w:rPr>
          <w:rFonts w:ascii="Arial" w:hAnsi="Arial" w:cs="Arial"/>
          <w:sz w:val="13"/>
          <w:szCs w:val="13"/>
        </w:rPr>
      </w:pPr>
    </w:p>
    <w:p w:rsidR="00041993" w:rsidRPr="00464E68" w:rsidRDefault="00041993" w:rsidP="00FF40C3">
      <w:pPr>
        <w:spacing w:line="360" w:lineRule="auto"/>
        <w:jc w:val="center"/>
        <w:rPr>
          <w:rFonts w:ascii="Arial" w:hAnsi="Arial" w:cs="Arial"/>
          <w:sz w:val="13"/>
          <w:szCs w:val="13"/>
        </w:rPr>
      </w:pPr>
    </w:p>
    <w:p w:rsidR="00041993" w:rsidRPr="00464E68" w:rsidRDefault="00041993" w:rsidP="00FF40C3">
      <w:pPr>
        <w:spacing w:line="360" w:lineRule="auto"/>
        <w:jc w:val="center"/>
        <w:rPr>
          <w:rFonts w:ascii="Arial" w:hAnsi="Arial" w:cs="Arial"/>
          <w:sz w:val="13"/>
          <w:szCs w:val="13"/>
        </w:rPr>
      </w:pPr>
    </w:p>
    <w:p w:rsidR="00041993" w:rsidRPr="00464E68" w:rsidRDefault="00041993" w:rsidP="00FF40C3">
      <w:pPr>
        <w:spacing w:line="360" w:lineRule="auto"/>
        <w:jc w:val="center"/>
        <w:rPr>
          <w:rFonts w:ascii="Arial" w:hAnsi="Arial" w:cs="Arial"/>
          <w:sz w:val="13"/>
          <w:szCs w:val="13"/>
        </w:rPr>
      </w:pPr>
    </w:p>
    <w:p w:rsidR="00041993" w:rsidRPr="00464E68" w:rsidRDefault="00041993" w:rsidP="00FF40C3">
      <w:pPr>
        <w:spacing w:line="360" w:lineRule="auto"/>
        <w:jc w:val="center"/>
        <w:rPr>
          <w:rFonts w:ascii="Arial" w:hAnsi="Arial" w:cs="Arial"/>
          <w:sz w:val="13"/>
          <w:szCs w:val="13"/>
        </w:rPr>
      </w:pPr>
    </w:p>
    <w:p w:rsidR="00041993" w:rsidRPr="00464E68" w:rsidRDefault="00041993" w:rsidP="00FF40C3">
      <w:pPr>
        <w:spacing w:line="360" w:lineRule="auto"/>
        <w:jc w:val="center"/>
        <w:rPr>
          <w:rFonts w:ascii="Arial" w:hAnsi="Arial" w:cs="Arial"/>
          <w:sz w:val="13"/>
          <w:szCs w:val="13"/>
        </w:rPr>
      </w:pPr>
    </w:p>
    <w:p w:rsidR="006E35F0" w:rsidRPr="00464E68" w:rsidRDefault="006E35F0" w:rsidP="00FF40C3">
      <w:pPr>
        <w:spacing w:line="480" w:lineRule="auto"/>
        <w:jc w:val="center"/>
        <w:rPr>
          <w:rFonts w:ascii="Arial" w:hAnsi="Arial" w:cs="Arial"/>
          <w:sz w:val="13"/>
          <w:szCs w:val="13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846"/>
        <w:gridCol w:w="750"/>
        <w:gridCol w:w="711"/>
        <w:gridCol w:w="711"/>
        <w:gridCol w:w="663"/>
        <w:gridCol w:w="759"/>
        <w:gridCol w:w="711"/>
        <w:gridCol w:w="711"/>
        <w:gridCol w:w="601"/>
      </w:tblGrid>
      <w:tr w:rsidR="00464E68" w:rsidRPr="00464E68" w:rsidTr="000E771F">
        <w:trPr>
          <w:trHeight w:val="624"/>
          <w:jc w:val="center"/>
        </w:trPr>
        <w:tc>
          <w:tcPr>
            <w:tcW w:w="846" w:type="dxa"/>
            <w:vMerge w:val="restart"/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Replicate</w:t>
            </w:r>
          </w:p>
        </w:tc>
        <w:tc>
          <w:tcPr>
            <w:tcW w:w="5617" w:type="dxa"/>
            <w:gridSpan w:val="8"/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WL</w:t>
            </w:r>
          </w:p>
        </w:tc>
      </w:tr>
      <w:tr w:rsidR="00464E68" w:rsidRPr="00464E68" w:rsidTr="000E771F">
        <w:trPr>
          <w:trHeight w:val="647"/>
          <w:jc w:val="center"/>
        </w:trPr>
        <w:tc>
          <w:tcPr>
            <w:tcW w:w="846" w:type="dxa"/>
            <w:vMerge/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5" w:type="dxa"/>
            <w:gridSpan w:val="4"/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4-3-3 double</w:t>
            </w:r>
          </w:p>
        </w:tc>
        <w:tc>
          <w:tcPr>
            <w:tcW w:w="2782" w:type="dxa"/>
            <w:gridSpan w:val="4"/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Col-0</w:t>
            </w:r>
          </w:p>
        </w:tc>
      </w:tr>
      <w:tr w:rsidR="00464E68" w:rsidRPr="00464E68" w:rsidTr="000E771F">
        <w:trPr>
          <w:trHeight w:val="647"/>
          <w:jc w:val="center"/>
        </w:trPr>
        <w:tc>
          <w:tcPr>
            <w:tcW w:w="846" w:type="dxa"/>
            <w:vMerge/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Total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464E68">
              <w:rPr>
                <w:rFonts w:ascii="Arial" w:hAnsi="Arial" w:cs="Arial"/>
                <w:sz w:val="13"/>
                <w:szCs w:val="13"/>
              </w:rPr>
              <w:t>Nucl</w:t>
            </w:r>
            <w:proofErr w:type="spellEnd"/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464E68">
              <w:rPr>
                <w:rFonts w:ascii="Arial" w:hAnsi="Arial" w:cs="Arial"/>
                <w:sz w:val="13"/>
                <w:szCs w:val="13"/>
              </w:rPr>
              <w:t>Cyto</w:t>
            </w:r>
            <w:proofErr w:type="spellEnd"/>
          </w:p>
        </w:tc>
        <w:tc>
          <w:tcPr>
            <w:tcW w:w="663" w:type="dxa"/>
            <w:tcBorders>
              <w:bottom w:val="single" w:sz="4" w:space="0" w:color="auto"/>
            </w:tcBorders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Ratio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Total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464E68">
              <w:rPr>
                <w:rFonts w:ascii="Arial" w:hAnsi="Arial" w:cs="Arial"/>
                <w:sz w:val="13"/>
                <w:szCs w:val="13"/>
              </w:rPr>
              <w:t>Nucl</w:t>
            </w:r>
            <w:proofErr w:type="spellEnd"/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464E68">
              <w:rPr>
                <w:rFonts w:ascii="Arial" w:hAnsi="Arial" w:cs="Arial"/>
                <w:sz w:val="13"/>
                <w:szCs w:val="13"/>
              </w:rPr>
              <w:t>Cyto</w:t>
            </w:r>
            <w:proofErr w:type="spellEnd"/>
          </w:p>
        </w:tc>
        <w:tc>
          <w:tcPr>
            <w:tcW w:w="601" w:type="dxa"/>
            <w:tcBorders>
              <w:bottom w:val="single" w:sz="4" w:space="0" w:color="auto"/>
            </w:tcBorders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Ratio</w:t>
            </w:r>
          </w:p>
        </w:tc>
      </w:tr>
      <w:tr w:rsidR="00464E68" w:rsidRPr="00464E68" w:rsidTr="000E771F">
        <w:trPr>
          <w:trHeight w:val="636"/>
          <w:jc w:val="center"/>
        </w:trPr>
        <w:tc>
          <w:tcPr>
            <w:tcW w:w="846" w:type="dxa"/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05.4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5.1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0.23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75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7.3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26.0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1.33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63</w:t>
            </w:r>
          </w:p>
        </w:tc>
      </w:tr>
      <w:tr w:rsidR="00464E68" w:rsidRPr="00464E68" w:rsidTr="000E771F">
        <w:trPr>
          <w:trHeight w:val="636"/>
          <w:jc w:val="center"/>
        </w:trPr>
        <w:tc>
          <w:tcPr>
            <w:tcW w:w="846" w:type="dxa"/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3.7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5.0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8.67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72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90.0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7.6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2.35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72</w:t>
            </w:r>
          </w:p>
        </w:tc>
      </w:tr>
      <w:tr w:rsidR="00464E68" w:rsidRPr="00464E68" w:rsidTr="000E771F">
        <w:trPr>
          <w:trHeight w:val="636"/>
          <w:jc w:val="center"/>
        </w:trPr>
        <w:tc>
          <w:tcPr>
            <w:tcW w:w="846" w:type="dxa"/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11.1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7.0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4.08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50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14.7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1.3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3.42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81</w:t>
            </w:r>
          </w:p>
        </w:tc>
      </w:tr>
      <w:tr w:rsidR="00464E68" w:rsidRPr="00464E68" w:rsidTr="000E771F">
        <w:trPr>
          <w:trHeight w:val="636"/>
          <w:jc w:val="center"/>
        </w:trPr>
        <w:tc>
          <w:tcPr>
            <w:tcW w:w="846" w:type="dxa"/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3.1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6.1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26.97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60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96.8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8.1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8.69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65</w:t>
            </w:r>
          </w:p>
        </w:tc>
      </w:tr>
      <w:tr w:rsidR="00464E68" w:rsidRPr="00464E68" w:rsidTr="000E771F">
        <w:trPr>
          <w:trHeight w:val="636"/>
          <w:jc w:val="center"/>
        </w:trPr>
        <w:tc>
          <w:tcPr>
            <w:tcW w:w="846" w:type="dxa"/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0.0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20.5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9.47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52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0.6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3.1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7.41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70</w:t>
            </w:r>
          </w:p>
        </w:tc>
      </w:tr>
      <w:tr w:rsidR="00464E68" w:rsidRPr="00464E68" w:rsidTr="000E771F">
        <w:trPr>
          <w:trHeight w:val="636"/>
          <w:jc w:val="center"/>
        </w:trPr>
        <w:tc>
          <w:tcPr>
            <w:tcW w:w="846" w:type="dxa"/>
          </w:tcPr>
          <w:p w:rsidR="00D025F7" w:rsidRPr="00464E68" w:rsidRDefault="00D025F7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25F7" w:rsidRPr="00464E68" w:rsidRDefault="00D025F7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0.6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25F7" w:rsidRPr="00464E68" w:rsidRDefault="00D025F7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20.5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25F7" w:rsidRPr="00464E68" w:rsidRDefault="00D025F7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0.17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25F7" w:rsidRPr="00464E68" w:rsidRDefault="00D025F7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68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25F7" w:rsidRPr="00464E68" w:rsidRDefault="00D025F7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11.0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25F7" w:rsidRPr="00464E68" w:rsidRDefault="00D025F7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8.4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25F7" w:rsidRPr="00464E68" w:rsidRDefault="00D025F7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2.58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25F7" w:rsidRPr="00464E68" w:rsidRDefault="00D025F7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53</w:t>
            </w:r>
          </w:p>
        </w:tc>
      </w:tr>
      <w:tr w:rsidR="00464E68" w:rsidRPr="00464E68" w:rsidTr="000E771F">
        <w:trPr>
          <w:trHeight w:val="636"/>
          <w:jc w:val="center"/>
        </w:trPr>
        <w:tc>
          <w:tcPr>
            <w:tcW w:w="846" w:type="dxa"/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21.2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.4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3.82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54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16.3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4.0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2.25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61</w:t>
            </w:r>
          </w:p>
        </w:tc>
      </w:tr>
      <w:tr w:rsidR="00464E68" w:rsidRPr="00464E68" w:rsidTr="00D4241B">
        <w:trPr>
          <w:trHeight w:val="636"/>
          <w:jc w:val="center"/>
        </w:trPr>
        <w:tc>
          <w:tcPr>
            <w:tcW w:w="846" w:type="dxa"/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01.9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6.1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5.80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55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8.1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4.4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3.76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64</w:t>
            </w:r>
          </w:p>
        </w:tc>
      </w:tr>
      <w:tr w:rsidR="00464E68" w:rsidRPr="00464E68" w:rsidTr="00D4241B">
        <w:trPr>
          <w:trHeight w:val="636"/>
          <w:jc w:val="center"/>
        </w:trPr>
        <w:tc>
          <w:tcPr>
            <w:tcW w:w="846" w:type="dxa"/>
          </w:tcPr>
          <w:p w:rsidR="001A69E6" w:rsidRPr="00464E68" w:rsidRDefault="001A69E6" w:rsidP="001A69E6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9E6" w:rsidRPr="00464E68" w:rsidRDefault="001A69E6" w:rsidP="001A69E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0.7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9E6" w:rsidRPr="00464E68" w:rsidRDefault="001A69E6" w:rsidP="001A69E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3.9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9E6" w:rsidRPr="00464E68" w:rsidRDefault="001A69E6" w:rsidP="001A69E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6.74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9E6" w:rsidRPr="00464E68" w:rsidRDefault="001A69E6" w:rsidP="001A69E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38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9E6" w:rsidRPr="00464E68" w:rsidRDefault="001A69E6" w:rsidP="001A69E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92.1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9E6" w:rsidRPr="00464E68" w:rsidRDefault="001A69E6" w:rsidP="001A69E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4.9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9E6" w:rsidRPr="00464E68" w:rsidRDefault="001A69E6" w:rsidP="001A69E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7.26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9E6" w:rsidRPr="00464E68" w:rsidRDefault="001A69E6" w:rsidP="001A69E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95</w:t>
            </w:r>
          </w:p>
        </w:tc>
      </w:tr>
      <w:tr w:rsidR="00464E68" w:rsidRPr="00464E68" w:rsidTr="00D4241B">
        <w:trPr>
          <w:trHeight w:val="636"/>
          <w:jc w:val="center"/>
        </w:trPr>
        <w:tc>
          <w:tcPr>
            <w:tcW w:w="846" w:type="dxa"/>
          </w:tcPr>
          <w:p w:rsidR="00075468" w:rsidRPr="00464E68" w:rsidRDefault="00075468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5468" w:rsidRPr="00464E68" w:rsidRDefault="00075468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2.8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5468" w:rsidRPr="00464E68" w:rsidRDefault="00075468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1.6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5468" w:rsidRPr="00464E68" w:rsidRDefault="00075468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1.20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5468" w:rsidRPr="00464E68" w:rsidRDefault="00075468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.01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5468" w:rsidRPr="00464E68" w:rsidRDefault="00075468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0.3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5468" w:rsidRPr="00464E68" w:rsidRDefault="00075468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23.1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5468" w:rsidRPr="00464E68" w:rsidRDefault="00075468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7.25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5468" w:rsidRPr="00464E68" w:rsidRDefault="00075468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62</w:t>
            </w:r>
          </w:p>
        </w:tc>
      </w:tr>
      <w:tr w:rsidR="00464E68" w:rsidRPr="00464E68" w:rsidTr="000E771F">
        <w:trPr>
          <w:trHeight w:val="663"/>
          <w:jc w:val="center"/>
        </w:trPr>
        <w:tc>
          <w:tcPr>
            <w:tcW w:w="846" w:type="dxa"/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Average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</w:tcBorders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63</w:t>
            </w:r>
          </w:p>
        </w:tc>
        <w:tc>
          <w:tcPr>
            <w:tcW w:w="2782" w:type="dxa"/>
            <w:gridSpan w:val="4"/>
            <w:tcBorders>
              <w:top w:val="single" w:sz="4" w:space="0" w:color="auto"/>
            </w:tcBorders>
            <w:vAlign w:val="center"/>
          </w:tcPr>
          <w:p w:rsidR="006E35F0" w:rsidRPr="00464E68" w:rsidRDefault="006E35F0" w:rsidP="00E855BA">
            <w:pPr>
              <w:ind w:firstLineChars="900" w:firstLine="1170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69</w:t>
            </w:r>
          </w:p>
        </w:tc>
      </w:tr>
      <w:tr w:rsidR="006E35F0" w:rsidRPr="00464E68" w:rsidTr="000E771F">
        <w:trPr>
          <w:trHeight w:val="663"/>
          <w:jc w:val="center"/>
        </w:trPr>
        <w:tc>
          <w:tcPr>
            <w:tcW w:w="846" w:type="dxa"/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SD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</w:tcBorders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18</w:t>
            </w:r>
          </w:p>
        </w:tc>
        <w:tc>
          <w:tcPr>
            <w:tcW w:w="2782" w:type="dxa"/>
            <w:gridSpan w:val="4"/>
            <w:tcBorders>
              <w:top w:val="single" w:sz="4" w:space="0" w:color="auto"/>
            </w:tcBorders>
            <w:vAlign w:val="center"/>
          </w:tcPr>
          <w:p w:rsidR="006E35F0" w:rsidRPr="00464E68" w:rsidRDefault="00E855BA" w:rsidP="00FF40C3">
            <w:pPr>
              <w:ind w:right="13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 xml:space="preserve">   </w:t>
            </w:r>
            <w:r w:rsidR="006E35F0" w:rsidRPr="00464E68">
              <w:rPr>
                <w:rFonts w:ascii="Arial" w:hAnsi="Arial" w:cs="Arial"/>
                <w:sz w:val="13"/>
                <w:szCs w:val="13"/>
              </w:rPr>
              <w:t>0.12</w:t>
            </w:r>
          </w:p>
        </w:tc>
      </w:tr>
    </w:tbl>
    <w:p w:rsidR="006E35F0" w:rsidRPr="00464E68" w:rsidRDefault="006E35F0" w:rsidP="00FF40C3">
      <w:pPr>
        <w:tabs>
          <w:tab w:val="left" w:pos="6480"/>
        </w:tabs>
        <w:jc w:val="center"/>
        <w:rPr>
          <w:rFonts w:ascii="Arial" w:hAnsi="Arial" w:cs="Arial"/>
          <w:sz w:val="13"/>
          <w:szCs w:val="13"/>
        </w:rPr>
      </w:pPr>
    </w:p>
    <w:p w:rsidR="006E35F0" w:rsidRPr="00464E68" w:rsidRDefault="006E35F0" w:rsidP="00FF40C3">
      <w:pPr>
        <w:tabs>
          <w:tab w:val="left" w:pos="6480"/>
        </w:tabs>
        <w:jc w:val="center"/>
        <w:rPr>
          <w:rFonts w:ascii="Arial" w:hAnsi="Arial" w:cs="Arial"/>
          <w:sz w:val="13"/>
          <w:szCs w:val="13"/>
        </w:rPr>
      </w:pPr>
    </w:p>
    <w:p w:rsidR="006E35F0" w:rsidRPr="00464E68" w:rsidRDefault="006E35F0" w:rsidP="00FF40C3">
      <w:pPr>
        <w:tabs>
          <w:tab w:val="left" w:pos="6480"/>
        </w:tabs>
        <w:jc w:val="center"/>
        <w:rPr>
          <w:rFonts w:ascii="Arial" w:hAnsi="Arial" w:cs="Arial"/>
          <w:sz w:val="13"/>
          <w:szCs w:val="13"/>
        </w:rPr>
      </w:pPr>
    </w:p>
    <w:p w:rsidR="006E35F0" w:rsidRPr="00464E68" w:rsidRDefault="006E35F0" w:rsidP="00FF40C3">
      <w:pPr>
        <w:tabs>
          <w:tab w:val="left" w:pos="6480"/>
        </w:tabs>
        <w:jc w:val="center"/>
        <w:rPr>
          <w:rFonts w:ascii="Arial" w:hAnsi="Arial" w:cs="Arial"/>
          <w:sz w:val="13"/>
          <w:szCs w:val="13"/>
        </w:rPr>
      </w:pPr>
    </w:p>
    <w:p w:rsidR="006E35F0" w:rsidRPr="00464E68" w:rsidRDefault="006E35F0" w:rsidP="00FF40C3">
      <w:pPr>
        <w:tabs>
          <w:tab w:val="left" w:pos="6480"/>
        </w:tabs>
        <w:jc w:val="center"/>
        <w:rPr>
          <w:rFonts w:ascii="Arial" w:hAnsi="Arial" w:cs="Arial"/>
          <w:sz w:val="13"/>
          <w:szCs w:val="13"/>
        </w:rPr>
      </w:pPr>
    </w:p>
    <w:p w:rsidR="006E35F0" w:rsidRPr="00464E68" w:rsidRDefault="006E35F0" w:rsidP="00FF40C3">
      <w:pPr>
        <w:tabs>
          <w:tab w:val="left" w:pos="6480"/>
        </w:tabs>
        <w:jc w:val="center"/>
        <w:rPr>
          <w:rFonts w:ascii="Arial" w:hAnsi="Arial" w:cs="Arial"/>
          <w:sz w:val="13"/>
          <w:szCs w:val="13"/>
        </w:rPr>
      </w:pPr>
    </w:p>
    <w:p w:rsidR="006E35F0" w:rsidRPr="00464E68" w:rsidRDefault="006E35F0" w:rsidP="00FF40C3">
      <w:pPr>
        <w:tabs>
          <w:tab w:val="left" w:pos="6480"/>
        </w:tabs>
        <w:jc w:val="center"/>
        <w:rPr>
          <w:rFonts w:ascii="Arial" w:hAnsi="Arial" w:cs="Arial"/>
          <w:sz w:val="13"/>
          <w:szCs w:val="13"/>
        </w:rPr>
      </w:pPr>
    </w:p>
    <w:p w:rsidR="006E35F0" w:rsidRPr="00464E68" w:rsidRDefault="006E35F0" w:rsidP="00FF40C3">
      <w:pPr>
        <w:tabs>
          <w:tab w:val="left" w:pos="6480"/>
        </w:tabs>
        <w:jc w:val="center"/>
        <w:rPr>
          <w:rFonts w:ascii="Arial" w:hAnsi="Arial" w:cs="Arial"/>
          <w:sz w:val="13"/>
          <w:szCs w:val="13"/>
        </w:rPr>
      </w:pPr>
    </w:p>
    <w:p w:rsidR="006E35F0" w:rsidRPr="00464E68" w:rsidRDefault="006E35F0" w:rsidP="00FF40C3">
      <w:pPr>
        <w:tabs>
          <w:tab w:val="left" w:pos="6480"/>
        </w:tabs>
        <w:jc w:val="center"/>
        <w:rPr>
          <w:rFonts w:ascii="Arial" w:hAnsi="Arial" w:cs="Arial"/>
          <w:sz w:val="13"/>
          <w:szCs w:val="13"/>
        </w:rPr>
      </w:pPr>
    </w:p>
    <w:p w:rsidR="006E35F0" w:rsidRPr="00464E68" w:rsidRDefault="006E35F0" w:rsidP="00FF40C3">
      <w:pPr>
        <w:tabs>
          <w:tab w:val="left" w:pos="6480"/>
        </w:tabs>
        <w:jc w:val="center"/>
        <w:rPr>
          <w:rFonts w:ascii="Arial" w:hAnsi="Arial" w:cs="Arial"/>
          <w:sz w:val="13"/>
          <w:szCs w:val="13"/>
        </w:rPr>
      </w:pPr>
    </w:p>
    <w:p w:rsidR="006E35F0" w:rsidRPr="00464E68" w:rsidRDefault="006E35F0" w:rsidP="00FF40C3">
      <w:pPr>
        <w:tabs>
          <w:tab w:val="left" w:pos="6480"/>
        </w:tabs>
        <w:jc w:val="center"/>
        <w:rPr>
          <w:rFonts w:ascii="Arial" w:hAnsi="Arial" w:cs="Arial"/>
          <w:sz w:val="13"/>
          <w:szCs w:val="13"/>
        </w:rPr>
      </w:pPr>
    </w:p>
    <w:p w:rsidR="006760FB" w:rsidRPr="00464E68" w:rsidRDefault="006760FB" w:rsidP="00FF40C3">
      <w:pPr>
        <w:tabs>
          <w:tab w:val="left" w:pos="6480"/>
        </w:tabs>
        <w:jc w:val="center"/>
        <w:rPr>
          <w:rFonts w:ascii="Arial" w:hAnsi="Arial" w:cs="Arial"/>
          <w:sz w:val="13"/>
          <w:szCs w:val="13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846"/>
        <w:gridCol w:w="821"/>
        <w:gridCol w:w="821"/>
        <w:gridCol w:w="711"/>
        <w:gridCol w:w="601"/>
        <w:gridCol w:w="614"/>
        <w:gridCol w:w="614"/>
        <w:gridCol w:w="585"/>
        <w:gridCol w:w="595"/>
      </w:tblGrid>
      <w:tr w:rsidR="00464E68" w:rsidRPr="00464E68" w:rsidTr="000E771F">
        <w:trPr>
          <w:trHeight w:val="624"/>
          <w:jc w:val="center"/>
        </w:trPr>
        <w:tc>
          <w:tcPr>
            <w:tcW w:w="846" w:type="dxa"/>
            <w:vMerge w:val="restart"/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Replicate</w:t>
            </w:r>
          </w:p>
        </w:tc>
        <w:tc>
          <w:tcPr>
            <w:tcW w:w="5362" w:type="dxa"/>
            <w:gridSpan w:val="8"/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2 min SH</w:t>
            </w:r>
          </w:p>
        </w:tc>
      </w:tr>
      <w:tr w:rsidR="00464E68" w:rsidRPr="00464E68" w:rsidTr="000E771F">
        <w:trPr>
          <w:trHeight w:val="647"/>
          <w:jc w:val="center"/>
        </w:trPr>
        <w:tc>
          <w:tcPr>
            <w:tcW w:w="846" w:type="dxa"/>
            <w:vMerge/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954" w:type="dxa"/>
            <w:gridSpan w:val="4"/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4-3-3 double</w:t>
            </w:r>
          </w:p>
        </w:tc>
        <w:tc>
          <w:tcPr>
            <w:tcW w:w="2408" w:type="dxa"/>
            <w:gridSpan w:val="4"/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Col-0</w:t>
            </w:r>
          </w:p>
        </w:tc>
      </w:tr>
      <w:tr w:rsidR="00464E68" w:rsidRPr="00464E68" w:rsidTr="000E771F">
        <w:trPr>
          <w:trHeight w:val="647"/>
          <w:jc w:val="center"/>
        </w:trPr>
        <w:tc>
          <w:tcPr>
            <w:tcW w:w="846" w:type="dxa"/>
            <w:vMerge/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Total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464E68">
              <w:rPr>
                <w:rFonts w:ascii="Arial" w:hAnsi="Arial" w:cs="Arial"/>
                <w:sz w:val="13"/>
                <w:szCs w:val="13"/>
              </w:rPr>
              <w:t>Nucl</w:t>
            </w:r>
            <w:proofErr w:type="spellEnd"/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464E68">
              <w:rPr>
                <w:rFonts w:ascii="Arial" w:hAnsi="Arial" w:cs="Arial"/>
                <w:sz w:val="13"/>
                <w:szCs w:val="13"/>
              </w:rPr>
              <w:t>Cyto</w:t>
            </w:r>
            <w:proofErr w:type="spellEnd"/>
          </w:p>
        </w:tc>
        <w:tc>
          <w:tcPr>
            <w:tcW w:w="601" w:type="dxa"/>
            <w:tcBorders>
              <w:bottom w:val="single" w:sz="4" w:space="0" w:color="auto"/>
            </w:tcBorders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Ratio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Total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464E68">
              <w:rPr>
                <w:rFonts w:ascii="Arial" w:hAnsi="Arial" w:cs="Arial"/>
                <w:sz w:val="13"/>
                <w:szCs w:val="13"/>
              </w:rPr>
              <w:t>Nucl</w:t>
            </w:r>
            <w:proofErr w:type="spellEnd"/>
          </w:p>
        </w:tc>
        <w:tc>
          <w:tcPr>
            <w:tcW w:w="585" w:type="dxa"/>
            <w:tcBorders>
              <w:bottom w:val="single" w:sz="4" w:space="0" w:color="auto"/>
            </w:tcBorders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464E68">
              <w:rPr>
                <w:rFonts w:ascii="Arial" w:hAnsi="Arial" w:cs="Arial"/>
                <w:sz w:val="13"/>
                <w:szCs w:val="13"/>
              </w:rPr>
              <w:t>Cyto</w:t>
            </w:r>
            <w:proofErr w:type="spellEnd"/>
          </w:p>
        </w:tc>
        <w:tc>
          <w:tcPr>
            <w:tcW w:w="595" w:type="dxa"/>
            <w:tcBorders>
              <w:bottom w:val="single" w:sz="4" w:space="0" w:color="auto"/>
            </w:tcBorders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Ratio</w:t>
            </w:r>
          </w:p>
        </w:tc>
      </w:tr>
      <w:tr w:rsidR="00464E68" w:rsidRPr="00464E68" w:rsidTr="000E771F">
        <w:trPr>
          <w:trHeight w:val="636"/>
          <w:jc w:val="center"/>
        </w:trPr>
        <w:tc>
          <w:tcPr>
            <w:tcW w:w="846" w:type="dxa"/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71.18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43.1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28.06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.10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7.57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6.21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21.36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.10</w:t>
            </w:r>
          </w:p>
        </w:tc>
      </w:tr>
      <w:tr w:rsidR="00464E68" w:rsidRPr="00464E68" w:rsidTr="000E771F">
        <w:trPr>
          <w:trHeight w:val="636"/>
          <w:jc w:val="center"/>
        </w:trPr>
        <w:tc>
          <w:tcPr>
            <w:tcW w:w="846" w:type="dxa"/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4.23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2.5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1.69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.35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33.06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04.69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28.37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.69</w:t>
            </w:r>
          </w:p>
        </w:tc>
      </w:tr>
      <w:tr w:rsidR="00464E68" w:rsidRPr="00464E68" w:rsidTr="000E771F">
        <w:trPr>
          <w:trHeight w:val="636"/>
          <w:jc w:val="center"/>
        </w:trPr>
        <w:tc>
          <w:tcPr>
            <w:tcW w:w="846" w:type="dxa"/>
          </w:tcPr>
          <w:p w:rsidR="0071242A" w:rsidRPr="00464E68" w:rsidRDefault="0071242A" w:rsidP="0071242A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242A" w:rsidRPr="00464E68" w:rsidRDefault="0071242A" w:rsidP="0071242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6.29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242A" w:rsidRPr="00464E68" w:rsidRDefault="0071242A" w:rsidP="0071242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3.2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242A" w:rsidRPr="00464E68" w:rsidRDefault="0071242A" w:rsidP="0071242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3.06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242A" w:rsidRPr="00464E68" w:rsidRDefault="0071242A" w:rsidP="0071242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.84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242A" w:rsidRPr="00464E68" w:rsidRDefault="0071242A" w:rsidP="0071242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00.55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242A" w:rsidRPr="00464E68" w:rsidRDefault="0071242A" w:rsidP="0071242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1.79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242A" w:rsidRPr="00464E68" w:rsidRDefault="0071242A" w:rsidP="0071242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8.76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242A" w:rsidRPr="00464E68" w:rsidRDefault="0071242A" w:rsidP="0071242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.36</w:t>
            </w:r>
          </w:p>
        </w:tc>
      </w:tr>
      <w:tr w:rsidR="00464E68" w:rsidRPr="00464E68" w:rsidTr="00946104">
        <w:trPr>
          <w:trHeight w:val="636"/>
          <w:jc w:val="center"/>
        </w:trPr>
        <w:tc>
          <w:tcPr>
            <w:tcW w:w="846" w:type="dxa"/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91.97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7.6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4.37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.40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1.90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6.15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5.75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.20</w:t>
            </w:r>
          </w:p>
        </w:tc>
      </w:tr>
      <w:tr w:rsidR="00464E68" w:rsidRPr="00464E68" w:rsidTr="00946104">
        <w:trPr>
          <w:trHeight w:val="636"/>
          <w:jc w:val="center"/>
        </w:trPr>
        <w:tc>
          <w:tcPr>
            <w:tcW w:w="846" w:type="dxa"/>
          </w:tcPr>
          <w:p w:rsidR="00946104" w:rsidRPr="00464E68" w:rsidRDefault="00946104" w:rsidP="00946104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6104" w:rsidRPr="00464E68" w:rsidRDefault="00946104" w:rsidP="00946104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1.15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6104" w:rsidRPr="00464E68" w:rsidRDefault="00946104" w:rsidP="00946104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8.1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6104" w:rsidRPr="00464E68" w:rsidRDefault="00946104" w:rsidP="00946104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3.01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6104" w:rsidRPr="00464E68" w:rsidRDefault="00946104" w:rsidP="00946104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.24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6104" w:rsidRPr="00464E68" w:rsidRDefault="00946104" w:rsidP="00946104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9.47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6104" w:rsidRPr="00464E68" w:rsidRDefault="00946104" w:rsidP="00946104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9.85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6104" w:rsidRPr="00464E68" w:rsidRDefault="00946104" w:rsidP="00946104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9.62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6104" w:rsidRPr="00464E68" w:rsidRDefault="00946104" w:rsidP="00946104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.56</w:t>
            </w:r>
          </w:p>
        </w:tc>
      </w:tr>
      <w:tr w:rsidR="00464E68" w:rsidRPr="00464E68" w:rsidTr="00946104">
        <w:trPr>
          <w:trHeight w:val="636"/>
          <w:jc w:val="center"/>
        </w:trPr>
        <w:tc>
          <w:tcPr>
            <w:tcW w:w="846" w:type="dxa"/>
          </w:tcPr>
          <w:p w:rsidR="00946104" w:rsidRPr="00464E68" w:rsidRDefault="00946104" w:rsidP="00946104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6104" w:rsidRPr="00464E68" w:rsidRDefault="00946104" w:rsidP="00946104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5.53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6104" w:rsidRPr="00464E68" w:rsidRDefault="00946104" w:rsidP="00946104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3.4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6104" w:rsidRPr="00464E68" w:rsidRDefault="007876F9" w:rsidP="00946104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2.07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6104" w:rsidRPr="00464E68" w:rsidRDefault="00946104" w:rsidP="00946104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.26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6104" w:rsidRPr="00464E68" w:rsidRDefault="00946104" w:rsidP="00946104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0.41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6104" w:rsidRPr="00464E68" w:rsidRDefault="00946104" w:rsidP="00946104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7.84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6104" w:rsidRPr="00464E68" w:rsidRDefault="00946104" w:rsidP="00946104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2.57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6104" w:rsidRPr="00464E68" w:rsidRDefault="00946104" w:rsidP="00946104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.01</w:t>
            </w:r>
          </w:p>
        </w:tc>
      </w:tr>
      <w:tr w:rsidR="00464E68" w:rsidRPr="00464E68" w:rsidTr="00946104">
        <w:trPr>
          <w:trHeight w:val="636"/>
          <w:jc w:val="center"/>
        </w:trPr>
        <w:tc>
          <w:tcPr>
            <w:tcW w:w="846" w:type="dxa"/>
          </w:tcPr>
          <w:p w:rsidR="003C04CE" w:rsidRPr="00464E68" w:rsidRDefault="003C04CE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04CE" w:rsidRPr="00464E68" w:rsidRDefault="003C04CE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8.3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04CE" w:rsidRPr="00464E68" w:rsidRDefault="003C04CE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4.4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04CE" w:rsidRPr="00464E68" w:rsidRDefault="003C04CE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3.82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04CE" w:rsidRPr="00464E68" w:rsidRDefault="003C04CE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.39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04CE" w:rsidRPr="00464E68" w:rsidRDefault="003C04CE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1.15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04CE" w:rsidRPr="00464E68" w:rsidRDefault="003C04CE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6.92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04CE" w:rsidRPr="00464E68" w:rsidRDefault="003C04CE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4.23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04CE" w:rsidRPr="00464E68" w:rsidRDefault="003C04CE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.00</w:t>
            </w:r>
          </w:p>
        </w:tc>
      </w:tr>
      <w:tr w:rsidR="00464E68" w:rsidRPr="00464E68" w:rsidTr="00927842">
        <w:trPr>
          <w:trHeight w:val="636"/>
          <w:jc w:val="center"/>
        </w:trPr>
        <w:tc>
          <w:tcPr>
            <w:tcW w:w="846" w:type="dxa"/>
          </w:tcPr>
          <w:p w:rsidR="0071242A" w:rsidRPr="00464E68" w:rsidRDefault="0071242A" w:rsidP="0071242A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242A" w:rsidRPr="00464E68" w:rsidRDefault="0071242A" w:rsidP="0071242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2.36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242A" w:rsidRPr="00464E68" w:rsidRDefault="0071242A" w:rsidP="0071242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8.2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242A" w:rsidRPr="00464E68" w:rsidRDefault="0071242A" w:rsidP="0071242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4.10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242A" w:rsidRPr="00464E68" w:rsidRDefault="0071242A" w:rsidP="0071242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.84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242A" w:rsidRPr="00464E68" w:rsidRDefault="0071242A" w:rsidP="0071242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7.52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242A" w:rsidRPr="00464E68" w:rsidRDefault="0071242A" w:rsidP="0071242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2.81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242A" w:rsidRPr="00464E68" w:rsidRDefault="0071242A" w:rsidP="0071242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4.71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242A" w:rsidRPr="00464E68" w:rsidRDefault="0071242A" w:rsidP="0071242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.59</w:t>
            </w:r>
          </w:p>
        </w:tc>
      </w:tr>
      <w:tr w:rsidR="00464E68" w:rsidRPr="00464E68" w:rsidTr="00927842">
        <w:trPr>
          <w:trHeight w:val="636"/>
          <w:jc w:val="center"/>
        </w:trPr>
        <w:tc>
          <w:tcPr>
            <w:tcW w:w="846" w:type="dxa"/>
          </w:tcPr>
          <w:p w:rsidR="002E4596" w:rsidRPr="00464E68" w:rsidRDefault="002E4596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4596" w:rsidRPr="00464E68" w:rsidRDefault="002E4596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03.73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4596" w:rsidRPr="00464E68" w:rsidRDefault="002E4596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7.8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4596" w:rsidRPr="00464E68" w:rsidRDefault="002E4596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5.91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4596" w:rsidRPr="00464E68" w:rsidRDefault="002E4596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.52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4596" w:rsidRPr="00464E68" w:rsidRDefault="002E4596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1.57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4596" w:rsidRPr="00464E68" w:rsidRDefault="002E4596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7.98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4596" w:rsidRPr="00464E68" w:rsidRDefault="002E4596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3.59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4596" w:rsidRPr="00464E68" w:rsidRDefault="002E4596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.53</w:t>
            </w:r>
          </w:p>
        </w:tc>
      </w:tr>
      <w:tr w:rsidR="00464E68" w:rsidRPr="00464E68" w:rsidTr="00927842">
        <w:trPr>
          <w:trHeight w:val="636"/>
          <w:jc w:val="center"/>
        </w:trPr>
        <w:tc>
          <w:tcPr>
            <w:tcW w:w="846" w:type="dxa"/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49.67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24.8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24.78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.04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5.33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7.21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.12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.58</w:t>
            </w:r>
          </w:p>
        </w:tc>
      </w:tr>
      <w:tr w:rsidR="00464E68" w:rsidRPr="00464E68" w:rsidTr="000E771F">
        <w:trPr>
          <w:trHeight w:val="663"/>
          <w:jc w:val="center"/>
        </w:trPr>
        <w:tc>
          <w:tcPr>
            <w:tcW w:w="846" w:type="dxa"/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Average</w:t>
            </w:r>
          </w:p>
        </w:tc>
        <w:tc>
          <w:tcPr>
            <w:tcW w:w="2954" w:type="dxa"/>
            <w:gridSpan w:val="4"/>
            <w:tcBorders>
              <w:top w:val="single" w:sz="4" w:space="0" w:color="auto"/>
            </w:tcBorders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.20</w:t>
            </w:r>
          </w:p>
        </w:tc>
        <w:tc>
          <w:tcPr>
            <w:tcW w:w="2408" w:type="dxa"/>
            <w:gridSpan w:val="4"/>
            <w:tcBorders>
              <w:top w:val="single" w:sz="4" w:space="0" w:color="auto"/>
            </w:tcBorders>
            <w:vAlign w:val="center"/>
          </w:tcPr>
          <w:p w:rsidR="006E35F0" w:rsidRPr="00464E68" w:rsidRDefault="006E35F0" w:rsidP="00054945">
            <w:pPr>
              <w:ind w:firstLineChars="700" w:firstLine="910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.76</w:t>
            </w:r>
          </w:p>
        </w:tc>
      </w:tr>
      <w:tr w:rsidR="006E35F0" w:rsidRPr="00464E68" w:rsidTr="000E771F">
        <w:trPr>
          <w:trHeight w:val="663"/>
          <w:jc w:val="center"/>
        </w:trPr>
        <w:tc>
          <w:tcPr>
            <w:tcW w:w="846" w:type="dxa"/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SD</w:t>
            </w:r>
          </w:p>
        </w:tc>
        <w:tc>
          <w:tcPr>
            <w:tcW w:w="2954" w:type="dxa"/>
            <w:gridSpan w:val="4"/>
            <w:tcBorders>
              <w:top w:val="single" w:sz="4" w:space="0" w:color="auto"/>
            </w:tcBorders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24</w:t>
            </w:r>
          </w:p>
        </w:tc>
        <w:tc>
          <w:tcPr>
            <w:tcW w:w="2408" w:type="dxa"/>
            <w:gridSpan w:val="4"/>
            <w:tcBorders>
              <w:top w:val="single" w:sz="4" w:space="0" w:color="auto"/>
            </w:tcBorders>
            <w:vAlign w:val="center"/>
          </w:tcPr>
          <w:p w:rsidR="006E35F0" w:rsidRPr="00464E68" w:rsidRDefault="006E35F0" w:rsidP="00FF40C3">
            <w:pPr>
              <w:ind w:right="13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0.52</w:t>
            </w:r>
          </w:p>
        </w:tc>
      </w:tr>
    </w:tbl>
    <w:p w:rsidR="006E35F0" w:rsidRPr="00464E68" w:rsidRDefault="006E35F0" w:rsidP="00FF40C3">
      <w:pPr>
        <w:tabs>
          <w:tab w:val="left" w:pos="6480"/>
        </w:tabs>
        <w:jc w:val="center"/>
        <w:rPr>
          <w:rFonts w:ascii="Arial" w:hAnsi="Arial" w:cs="Arial"/>
          <w:sz w:val="13"/>
          <w:szCs w:val="13"/>
        </w:rPr>
      </w:pPr>
    </w:p>
    <w:p w:rsidR="006E35F0" w:rsidRPr="00464E68" w:rsidRDefault="006E35F0" w:rsidP="00FF40C3">
      <w:pPr>
        <w:tabs>
          <w:tab w:val="left" w:pos="6480"/>
        </w:tabs>
        <w:jc w:val="center"/>
        <w:rPr>
          <w:rFonts w:ascii="Arial" w:hAnsi="Arial" w:cs="Arial"/>
          <w:sz w:val="13"/>
          <w:szCs w:val="13"/>
        </w:rPr>
      </w:pPr>
    </w:p>
    <w:p w:rsidR="006E35F0" w:rsidRPr="00464E68" w:rsidRDefault="006E35F0" w:rsidP="00FF40C3">
      <w:pPr>
        <w:tabs>
          <w:tab w:val="left" w:pos="6480"/>
        </w:tabs>
        <w:jc w:val="center"/>
        <w:rPr>
          <w:rFonts w:ascii="Arial" w:hAnsi="Arial" w:cs="Arial"/>
          <w:sz w:val="13"/>
          <w:szCs w:val="13"/>
        </w:rPr>
      </w:pPr>
    </w:p>
    <w:p w:rsidR="006E35F0" w:rsidRPr="00464E68" w:rsidRDefault="006E35F0" w:rsidP="00FF40C3">
      <w:pPr>
        <w:tabs>
          <w:tab w:val="left" w:pos="6480"/>
        </w:tabs>
        <w:jc w:val="center"/>
        <w:rPr>
          <w:rFonts w:ascii="Arial" w:hAnsi="Arial" w:cs="Arial"/>
          <w:sz w:val="13"/>
          <w:szCs w:val="13"/>
        </w:rPr>
      </w:pPr>
    </w:p>
    <w:p w:rsidR="006E35F0" w:rsidRPr="00464E68" w:rsidRDefault="006E35F0" w:rsidP="00FF40C3">
      <w:pPr>
        <w:tabs>
          <w:tab w:val="left" w:pos="6480"/>
        </w:tabs>
        <w:jc w:val="center"/>
        <w:rPr>
          <w:rFonts w:ascii="Arial" w:hAnsi="Arial" w:cs="Arial"/>
          <w:sz w:val="13"/>
          <w:szCs w:val="13"/>
        </w:rPr>
      </w:pPr>
    </w:p>
    <w:p w:rsidR="006E35F0" w:rsidRPr="00464E68" w:rsidRDefault="006E35F0" w:rsidP="00FF40C3">
      <w:pPr>
        <w:tabs>
          <w:tab w:val="left" w:pos="6480"/>
        </w:tabs>
        <w:jc w:val="center"/>
        <w:rPr>
          <w:rFonts w:ascii="Arial" w:hAnsi="Arial" w:cs="Arial"/>
          <w:sz w:val="13"/>
          <w:szCs w:val="13"/>
        </w:rPr>
      </w:pPr>
    </w:p>
    <w:p w:rsidR="006E35F0" w:rsidRPr="00464E68" w:rsidRDefault="006E35F0" w:rsidP="00FF40C3">
      <w:pPr>
        <w:tabs>
          <w:tab w:val="left" w:pos="6480"/>
        </w:tabs>
        <w:jc w:val="center"/>
        <w:rPr>
          <w:rFonts w:ascii="Arial" w:hAnsi="Arial" w:cs="Arial"/>
          <w:sz w:val="13"/>
          <w:szCs w:val="13"/>
        </w:rPr>
      </w:pPr>
    </w:p>
    <w:p w:rsidR="006E35F0" w:rsidRPr="00464E68" w:rsidRDefault="006E35F0" w:rsidP="00FF40C3">
      <w:pPr>
        <w:tabs>
          <w:tab w:val="left" w:pos="6480"/>
        </w:tabs>
        <w:jc w:val="center"/>
        <w:rPr>
          <w:rFonts w:ascii="Arial" w:hAnsi="Arial" w:cs="Arial"/>
          <w:sz w:val="13"/>
          <w:szCs w:val="13"/>
        </w:rPr>
      </w:pPr>
    </w:p>
    <w:p w:rsidR="006E35F0" w:rsidRPr="00464E68" w:rsidRDefault="006E35F0" w:rsidP="00FF40C3">
      <w:pPr>
        <w:tabs>
          <w:tab w:val="left" w:pos="6480"/>
        </w:tabs>
        <w:jc w:val="center"/>
        <w:rPr>
          <w:rFonts w:ascii="Arial" w:hAnsi="Arial" w:cs="Arial"/>
          <w:sz w:val="13"/>
          <w:szCs w:val="13"/>
        </w:rPr>
      </w:pPr>
    </w:p>
    <w:p w:rsidR="006E35F0" w:rsidRPr="00464E68" w:rsidRDefault="006E35F0" w:rsidP="00FF40C3">
      <w:pPr>
        <w:tabs>
          <w:tab w:val="left" w:pos="6480"/>
        </w:tabs>
        <w:jc w:val="center"/>
        <w:rPr>
          <w:rFonts w:ascii="Arial" w:hAnsi="Arial" w:cs="Arial"/>
          <w:sz w:val="13"/>
          <w:szCs w:val="13"/>
        </w:rPr>
      </w:pPr>
    </w:p>
    <w:p w:rsidR="006E35F0" w:rsidRPr="00464E68" w:rsidRDefault="006E35F0" w:rsidP="00FF40C3">
      <w:pPr>
        <w:tabs>
          <w:tab w:val="left" w:pos="6480"/>
        </w:tabs>
        <w:jc w:val="center"/>
        <w:rPr>
          <w:rFonts w:ascii="Arial" w:hAnsi="Arial" w:cs="Arial"/>
          <w:sz w:val="13"/>
          <w:szCs w:val="13"/>
        </w:rPr>
      </w:pPr>
    </w:p>
    <w:p w:rsidR="006E35F0" w:rsidRPr="00464E68" w:rsidRDefault="006E35F0" w:rsidP="00FF40C3">
      <w:pPr>
        <w:tabs>
          <w:tab w:val="left" w:pos="6480"/>
        </w:tabs>
        <w:jc w:val="center"/>
        <w:rPr>
          <w:rFonts w:ascii="Arial" w:hAnsi="Arial" w:cs="Arial"/>
          <w:sz w:val="13"/>
          <w:szCs w:val="13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846"/>
        <w:gridCol w:w="821"/>
        <w:gridCol w:w="821"/>
        <w:gridCol w:w="711"/>
        <w:gridCol w:w="711"/>
        <w:gridCol w:w="711"/>
        <w:gridCol w:w="711"/>
        <w:gridCol w:w="601"/>
        <w:gridCol w:w="601"/>
      </w:tblGrid>
      <w:tr w:rsidR="00464E68" w:rsidRPr="00464E68" w:rsidTr="000E771F">
        <w:trPr>
          <w:trHeight w:val="624"/>
          <w:jc w:val="center"/>
        </w:trPr>
        <w:tc>
          <w:tcPr>
            <w:tcW w:w="846" w:type="dxa"/>
            <w:vMerge w:val="restart"/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Replicate</w:t>
            </w:r>
          </w:p>
        </w:tc>
        <w:tc>
          <w:tcPr>
            <w:tcW w:w="5688" w:type="dxa"/>
            <w:gridSpan w:val="8"/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0 min SH</w:t>
            </w:r>
          </w:p>
        </w:tc>
      </w:tr>
      <w:tr w:rsidR="00464E68" w:rsidRPr="00464E68" w:rsidTr="000E771F">
        <w:trPr>
          <w:trHeight w:val="647"/>
          <w:jc w:val="center"/>
        </w:trPr>
        <w:tc>
          <w:tcPr>
            <w:tcW w:w="846" w:type="dxa"/>
            <w:vMerge/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064" w:type="dxa"/>
            <w:gridSpan w:val="4"/>
            <w:tcBorders>
              <w:bottom w:val="single" w:sz="4" w:space="0" w:color="auto"/>
            </w:tcBorders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4-3-3 double</w:t>
            </w:r>
          </w:p>
        </w:tc>
        <w:tc>
          <w:tcPr>
            <w:tcW w:w="2624" w:type="dxa"/>
            <w:gridSpan w:val="4"/>
            <w:tcBorders>
              <w:bottom w:val="single" w:sz="4" w:space="0" w:color="auto"/>
            </w:tcBorders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Col-0</w:t>
            </w:r>
          </w:p>
        </w:tc>
      </w:tr>
      <w:tr w:rsidR="00464E68" w:rsidRPr="00464E68" w:rsidTr="000E771F">
        <w:trPr>
          <w:trHeight w:val="647"/>
          <w:jc w:val="center"/>
        </w:trPr>
        <w:tc>
          <w:tcPr>
            <w:tcW w:w="846" w:type="dxa"/>
            <w:vMerge/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Total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464E68">
              <w:rPr>
                <w:rFonts w:ascii="Arial" w:hAnsi="Arial" w:cs="Arial"/>
                <w:sz w:val="13"/>
                <w:szCs w:val="13"/>
              </w:rPr>
              <w:t>Nucl</w:t>
            </w:r>
            <w:proofErr w:type="spellEnd"/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464E68">
              <w:rPr>
                <w:rFonts w:ascii="Arial" w:hAnsi="Arial" w:cs="Arial"/>
                <w:sz w:val="13"/>
                <w:szCs w:val="13"/>
              </w:rPr>
              <w:t>Cyto</w:t>
            </w:r>
            <w:proofErr w:type="spellEnd"/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Ratio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Total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464E68">
              <w:rPr>
                <w:rFonts w:ascii="Arial" w:hAnsi="Arial" w:cs="Arial"/>
                <w:sz w:val="13"/>
                <w:szCs w:val="13"/>
              </w:rPr>
              <w:t>Nucl</w:t>
            </w:r>
            <w:proofErr w:type="spellEnd"/>
          </w:p>
        </w:tc>
        <w:tc>
          <w:tcPr>
            <w:tcW w:w="601" w:type="dxa"/>
            <w:tcBorders>
              <w:bottom w:val="single" w:sz="4" w:space="0" w:color="auto"/>
            </w:tcBorders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464E68">
              <w:rPr>
                <w:rFonts w:ascii="Arial" w:hAnsi="Arial" w:cs="Arial"/>
                <w:sz w:val="13"/>
                <w:szCs w:val="13"/>
              </w:rPr>
              <w:t>Cyto</w:t>
            </w:r>
            <w:proofErr w:type="spellEnd"/>
          </w:p>
        </w:tc>
        <w:tc>
          <w:tcPr>
            <w:tcW w:w="601" w:type="dxa"/>
            <w:tcBorders>
              <w:bottom w:val="single" w:sz="4" w:space="0" w:color="auto"/>
            </w:tcBorders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Ratio</w:t>
            </w:r>
          </w:p>
        </w:tc>
      </w:tr>
      <w:tr w:rsidR="00464E68" w:rsidRPr="00464E68" w:rsidTr="000E771F">
        <w:trPr>
          <w:trHeight w:val="636"/>
          <w:jc w:val="center"/>
        </w:trPr>
        <w:tc>
          <w:tcPr>
            <w:tcW w:w="846" w:type="dxa"/>
          </w:tcPr>
          <w:p w:rsidR="00B10622" w:rsidRPr="00464E68" w:rsidRDefault="00B10622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2.94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5.2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.6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.5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6.5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6.69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9.82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.81</w:t>
            </w:r>
          </w:p>
        </w:tc>
      </w:tr>
      <w:tr w:rsidR="00464E68" w:rsidRPr="00464E68" w:rsidTr="000E771F">
        <w:trPr>
          <w:trHeight w:val="636"/>
          <w:jc w:val="center"/>
        </w:trPr>
        <w:tc>
          <w:tcPr>
            <w:tcW w:w="846" w:type="dxa"/>
          </w:tcPr>
          <w:p w:rsidR="00B10622" w:rsidRPr="00464E68" w:rsidRDefault="00B10622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2.23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5.5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.7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D21E6E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.2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5.3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3.28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2.03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.26</w:t>
            </w:r>
          </w:p>
        </w:tc>
      </w:tr>
      <w:tr w:rsidR="00464E68" w:rsidRPr="00464E68" w:rsidTr="002A7146">
        <w:trPr>
          <w:trHeight w:val="636"/>
          <w:jc w:val="center"/>
        </w:trPr>
        <w:tc>
          <w:tcPr>
            <w:tcW w:w="846" w:type="dxa"/>
          </w:tcPr>
          <w:p w:rsidR="00B10622" w:rsidRPr="00464E68" w:rsidRDefault="00B10622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5.80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7.2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.6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.9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94.8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1.41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3.39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.08</w:t>
            </w:r>
          </w:p>
        </w:tc>
      </w:tr>
      <w:tr w:rsidR="00464E68" w:rsidRPr="00464E68" w:rsidTr="002A7146">
        <w:trPr>
          <w:trHeight w:val="636"/>
          <w:jc w:val="center"/>
        </w:trPr>
        <w:tc>
          <w:tcPr>
            <w:tcW w:w="846" w:type="dxa"/>
          </w:tcPr>
          <w:p w:rsidR="001A69E6" w:rsidRPr="00464E68" w:rsidRDefault="001A69E6" w:rsidP="001A69E6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9E6" w:rsidRPr="00464E68" w:rsidRDefault="001A69E6" w:rsidP="001A69E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4.97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9E6" w:rsidRPr="00464E68" w:rsidRDefault="001A69E6" w:rsidP="001A69E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9.6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9E6" w:rsidRPr="00464E68" w:rsidRDefault="001A69E6" w:rsidP="001A69E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.2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9E6" w:rsidRPr="00464E68" w:rsidRDefault="001A69E6" w:rsidP="001A69E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.50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9E6" w:rsidRPr="00464E68" w:rsidRDefault="001A69E6" w:rsidP="001A69E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3.0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9E6" w:rsidRPr="00464E68" w:rsidRDefault="001A69E6" w:rsidP="001A69E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7.32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9E6" w:rsidRPr="00464E68" w:rsidRDefault="001A69E6" w:rsidP="001A69E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.74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9E6" w:rsidRPr="00464E68" w:rsidRDefault="001A69E6" w:rsidP="001A69E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.25</w:t>
            </w:r>
          </w:p>
        </w:tc>
      </w:tr>
      <w:tr w:rsidR="00464E68" w:rsidRPr="00464E68" w:rsidTr="002A7146">
        <w:trPr>
          <w:trHeight w:val="636"/>
          <w:jc w:val="center"/>
        </w:trPr>
        <w:tc>
          <w:tcPr>
            <w:tcW w:w="846" w:type="dxa"/>
          </w:tcPr>
          <w:p w:rsidR="00B10622" w:rsidRPr="00464E68" w:rsidRDefault="00B10622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94.48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6.2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.1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0.5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19.8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05.19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4.65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.18</w:t>
            </w:r>
          </w:p>
        </w:tc>
      </w:tr>
      <w:tr w:rsidR="00464E68" w:rsidRPr="00464E68" w:rsidTr="000E771F">
        <w:trPr>
          <w:trHeight w:val="636"/>
          <w:jc w:val="center"/>
        </w:trPr>
        <w:tc>
          <w:tcPr>
            <w:tcW w:w="846" w:type="dxa"/>
          </w:tcPr>
          <w:p w:rsidR="00B10622" w:rsidRPr="00464E68" w:rsidRDefault="00B10622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5.78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1.4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.3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D21E6E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9.4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7.2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8.96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.27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.92</w:t>
            </w:r>
          </w:p>
        </w:tc>
      </w:tr>
      <w:tr w:rsidR="00464E68" w:rsidRPr="00464E68" w:rsidTr="000E771F">
        <w:trPr>
          <w:trHeight w:val="636"/>
          <w:jc w:val="center"/>
        </w:trPr>
        <w:tc>
          <w:tcPr>
            <w:tcW w:w="846" w:type="dxa"/>
          </w:tcPr>
          <w:p w:rsidR="00B10622" w:rsidRPr="00464E68" w:rsidRDefault="00B10622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31.04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27.0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4.0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.7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90.1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9.58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0.54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.55</w:t>
            </w:r>
          </w:p>
        </w:tc>
      </w:tr>
      <w:tr w:rsidR="00464E68" w:rsidRPr="00464E68" w:rsidTr="000E771F">
        <w:trPr>
          <w:trHeight w:val="636"/>
          <w:jc w:val="center"/>
        </w:trPr>
        <w:tc>
          <w:tcPr>
            <w:tcW w:w="846" w:type="dxa"/>
          </w:tcPr>
          <w:p w:rsidR="00B10622" w:rsidRPr="00464E68" w:rsidRDefault="00B10622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A7076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8.50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2.2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.2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.4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09.8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91.93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7.96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5.12</w:t>
            </w:r>
          </w:p>
        </w:tc>
      </w:tr>
      <w:tr w:rsidR="00464E68" w:rsidRPr="00464E68" w:rsidTr="000E771F">
        <w:trPr>
          <w:trHeight w:val="636"/>
          <w:jc w:val="center"/>
        </w:trPr>
        <w:tc>
          <w:tcPr>
            <w:tcW w:w="846" w:type="dxa"/>
          </w:tcPr>
          <w:p w:rsidR="00B10622" w:rsidRPr="00464E68" w:rsidRDefault="00B10622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6.8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8.4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.3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.2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24.3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10.81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3.58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.16</w:t>
            </w:r>
          </w:p>
        </w:tc>
      </w:tr>
      <w:tr w:rsidR="00464E68" w:rsidRPr="00464E68" w:rsidTr="000E771F">
        <w:trPr>
          <w:trHeight w:val="636"/>
          <w:jc w:val="center"/>
        </w:trPr>
        <w:tc>
          <w:tcPr>
            <w:tcW w:w="846" w:type="dxa"/>
          </w:tcPr>
          <w:p w:rsidR="00B10622" w:rsidRPr="00464E68" w:rsidRDefault="00B10622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9.34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1.9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.3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9.7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0.4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1.73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.67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622" w:rsidRPr="00464E68" w:rsidRDefault="00B10622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7.12</w:t>
            </w:r>
          </w:p>
        </w:tc>
      </w:tr>
      <w:tr w:rsidR="00464E68" w:rsidRPr="00464E68" w:rsidTr="000E771F">
        <w:trPr>
          <w:trHeight w:val="663"/>
          <w:jc w:val="center"/>
        </w:trPr>
        <w:tc>
          <w:tcPr>
            <w:tcW w:w="846" w:type="dxa"/>
          </w:tcPr>
          <w:p w:rsidR="006E35F0" w:rsidRPr="00464E68" w:rsidRDefault="006E35F0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Average</w:t>
            </w:r>
          </w:p>
        </w:tc>
        <w:tc>
          <w:tcPr>
            <w:tcW w:w="3064" w:type="dxa"/>
            <w:gridSpan w:val="4"/>
            <w:tcBorders>
              <w:top w:val="single" w:sz="4" w:space="0" w:color="auto"/>
            </w:tcBorders>
            <w:vAlign w:val="center"/>
          </w:tcPr>
          <w:p w:rsidR="006E35F0" w:rsidRPr="00464E68" w:rsidRDefault="006E35F0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8.64</w:t>
            </w:r>
          </w:p>
        </w:tc>
        <w:tc>
          <w:tcPr>
            <w:tcW w:w="2624" w:type="dxa"/>
            <w:gridSpan w:val="4"/>
            <w:tcBorders>
              <w:top w:val="single" w:sz="4" w:space="0" w:color="auto"/>
            </w:tcBorders>
            <w:vAlign w:val="center"/>
          </w:tcPr>
          <w:p w:rsidR="006E35F0" w:rsidRPr="00464E68" w:rsidRDefault="004803ED" w:rsidP="00FF40C3">
            <w:pPr>
              <w:ind w:right="13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6.85</w:t>
            </w:r>
          </w:p>
        </w:tc>
      </w:tr>
      <w:tr w:rsidR="00171FDF" w:rsidRPr="00464E68" w:rsidTr="000E771F">
        <w:trPr>
          <w:trHeight w:val="663"/>
          <w:jc w:val="center"/>
        </w:trPr>
        <w:tc>
          <w:tcPr>
            <w:tcW w:w="846" w:type="dxa"/>
          </w:tcPr>
          <w:p w:rsidR="00171FDF" w:rsidRPr="00464E68" w:rsidRDefault="00171FDF" w:rsidP="00FF40C3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SD</w:t>
            </w:r>
          </w:p>
        </w:tc>
        <w:tc>
          <w:tcPr>
            <w:tcW w:w="3064" w:type="dxa"/>
            <w:gridSpan w:val="4"/>
            <w:tcBorders>
              <w:top w:val="single" w:sz="4" w:space="0" w:color="auto"/>
            </w:tcBorders>
            <w:vAlign w:val="center"/>
          </w:tcPr>
          <w:p w:rsidR="00171FDF" w:rsidRPr="00464E68" w:rsidRDefault="00171FDF" w:rsidP="00F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.10</w:t>
            </w:r>
          </w:p>
        </w:tc>
        <w:tc>
          <w:tcPr>
            <w:tcW w:w="2624" w:type="dxa"/>
            <w:gridSpan w:val="4"/>
            <w:tcBorders>
              <w:top w:val="single" w:sz="4" w:space="0" w:color="auto"/>
            </w:tcBorders>
            <w:vAlign w:val="center"/>
          </w:tcPr>
          <w:p w:rsidR="00171FDF" w:rsidRPr="00464E68" w:rsidRDefault="00171FDF" w:rsidP="00FF40C3">
            <w:pPr>
              <w:ind w:right="13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64E68">
              <w:rPr>
                <w:rFonts w:ascii="Arial" w:hAnsi="Arial" w:cs="Arial"/>
                <w:sz w:val="13"/>
                <w:szCs w:val="13"/>
              </w:rPr>
              <w:t>1.17</w:t>
            </w:r>
          </w:p>
        </w:tc>
      </w:tr>
    </w:tbl>
    <w:p w:rsidR="006E35F0" w:rsidRPr="00464E68" w:rsidRDefault="006E35F0" w:rsidP="00FF40C3">
      <w:pPr>
        <w:tabs>
          <w:tab w:val="left" w:pos="6260"/>
        </w:tabs>
        <w:jc w:val="center"/>
        <w:rPr>
          <w:rFonts w:ascii="Arial" w:hAnsi="Arial" w:cs="Arial"/>
          <w:sz w:val="13"/>
          <w:szCs w:val="13"/>
        </w:rPr>
      </w:pPr>
    </w:p>
    <w:p w:rsidR="006E35F0" w:rsidRPr="00464E68" w:rsidRDefault="006E35F0" w:rsidP="00FF40C3">
      <w:pPr>
        <w:tabs>
          <w:tab w:val="left" w:pos="6260"/>
        </w:tabs>
        <w:jc w:val="center"/>
        <w:rPr>
          <w:rFonts w:ascii="Arial" w:hAnsi="Arial" w:cs="Arial"/>
          <w:sz w:val="13"/>
          <w:szCs w:val="13"/>
        </w:rPr>
      </w:pPr>
    </w:p>
    <w:p w:rsidR="006E35F0" w:rsidRPr="00464E68" w:rsidRDefault="006E35F0" w:rsidP="00FF40C3">
      <w:pPr>
        <w:tabs>
          <w:tab w:val="left" w:pos="6260"/>
        </w:tabs>
        <w:jc w:val="center"/>
        <w:rPr>
          <w:rFonts w:ascii="Arial" w:hAnsi="Arial" w:cs="Arial"/>
          <w:sz w:val="13"/>
          <w:szCs w:val="13"/>
        </w:rPr>
      </w:pPr>
    </w:p>
    <w:p w:rsidR="006E35F0" w:rsidRPr="00464E68" w:rsidRDefault="006E35F0" w:rsidP="00FF40C3">
      <w:pPr>
        <w:tabs>
          <w:tab w:val="left" w:pos="6260"/>
        </w:tabs>
        <w:jc w:val="center"/>
        <w:rPr>
          <w:rFonts w:ascii="Arial" w:hAnsi="Arial" w:cs="Arial"/>
          <w:sz w:val="13"/>
          <w:szCs w:val="13"/>
        </w:rPr>
      </w:pPr>
    </w:p>
    <w:p w:rsidR="006E35F0" w:rsidRPr="00464E68" w:rsidRDefault="006E35F0" w:rsidP="00FF40C3">
      <w:pPr>
        <w:tabs>
          <w:tab w:val="left" w:pos="6260"/>
        </w:tabs>
        <w:jc w:val="center"/>
        <w:rPr>
          <w:rFonts w:ascii="Arial" w:hAnsi="Arial" w:cs="Arial"/>
          <w:sz w:val="13"/>
          <w:szCs w:val="13"/>
        </w:rPr>
      </w:pPr>
    </w:p>
    <w:p w:rsidR="006E35F0" w:rsidRPr="00464E68" w:rsidRDefault="006E35F0" w:rsidP="00FF40C3">
      <w:pPr>
        <w:jc w:val="center"/>
        <w:rPr>
          <w:rFonts w:ascii="Arial" w:hAnsi="Arial" w:cs="Arial"/>
          <w:sz w:val="13"/>
          <w:szCs w:val="13"/>
        </w:rPr>
      </w:pPr>
    </w:p>
    <w:p w:rsidR="006E35F0" w:rsidRPr="00464E68" w:rsidRDefault="006E35F0" w:rsidP="00FF40C3">
      <w:pPr>
        <w:spacing w:line="360" w:lineRule="auto"/>
        <w:jc w:val="center"/>
        <w:rPr>
          <w:rFonts w:ascii="Arial" w:hAnsi="Arial" w:cs="Arial"/>
          <w:sz w:val="13"/>
          <w:szCs w:val="13"/>
        </w:rPr>
      </w:pPr>
    </w:p>
    <w:sectPr w:rsidR="006E35F0" w:rsidRPr="00464E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52F2" w:rsidRDefault="009452F2" w:rsidP="00464E68">
      <w:r>
        <w:separator/>
      </w:r>
    </w:p>
  </w:endnote>
  <w:endnote w:type="continuationSeparator" w:id="0">
    <w:p w:rsidR="009452F2" w:rsidRDefault="009452F2" w:rsidP="00464E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52F2" w:rsidRDefault="009452F2" w:rsidP="00464E68">
      <w:r>
        <w:separator/>
      </w:r>
    </w:p>
  </w:footnote>
  <w:footnote w:type="continuationSeparator" w:id="0">
    <w:p w:rsidR="009452F2" w:rsidRDefault="009452F2" w:rsidP="00464E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587"/>
    <w:rsid w:val="00003A37"/>
    <w:rsid w:val="00022C1C"/>
    <w:rsid w:val="0002729D"/>
    <w:rsid w:val="00041993"/>
    <w:rsid w:val="00044989"/>
    <w:rsid w:val="00046081"/>
    <w:rsid w:val="00054945"/>
    <w:rsid w:val="00063D0D"/>
    <w:rsid w:val="00075468"/>
    <w:rsid w:val="00084C94"/>
    <w:rsid w:val="000B18E3"/>
    <w:rsid w:val="000B3887"/>
    <w:rsid w:val="000B5E83"/>
    <w:rsid w:val="000C0844"/>
    <w:rsid w:val="000C5687"/>
    <w:rsid w:val="000E771F"/>
    <w:rsid w:val="0010124D"/>
    <w:rsid w:val="001223A3"/>
    <w:rsid w:val="00135A47"/>
    <w:rsid w:val="001447D7"/>
    <w:rsid w:val="0016247D"/>
    <w:rsid w:val="00171FDF"/>
    <w:rsid w:val="0018007D"/>
    <w:rsid w:val="00185CDC"/>
    <w:rsid w:val="001949DE"/>
    <w:rsid w:val="001A69E6"/>
    <w:rsid w:val="001B374E"/>
    <w:rsid w:val="001D4221"/>
    <w:rsid w:val="001D6294"/>
    <w:rsid w:val="00242C6B"/>
    <w:rsid w:val="00244AA6"/>
    <w:rsid w:val="00246974"/>
    <w:rsid w:val="00247DEF"/>
    <w:rsid w:val="00274626"/>
    <w:rsid w:val="00292D98"/>
    <w:rsid w:val="002941C8"/>
    <w:rsid w:val="002A7146"/>
    <w:rsid w:val="002E4596"/>
    <w:rsid w:val="0036625D"/>
    <w:rsid w:val="00397693"/>
    <w:rsid w:val="00397F6F"/>
    <w:rsid w:val="003A0933"/>
    <w:rsid w:val="003C04CE"/>
    <w:rsid w:val="00403927"/>
    <w:rsid w:val="004065CA"/>
    <w:rsid w:val="00411D73"/>
    <w:rsid w:val="00420E9C"/>
    <w:rsid w:val="00464E68"/>
    <w:rsid w:val="00471855"/>
    <w:rsid w:val="00480073"/>
    <w:rsid w:val="004803ED"/>
    <w:rsid w:val="004A16E6"/>
    <w:rsid w:val="004B233E"/>
    <w:rsid w:val="004B2E45"/>
    <w:rsid w:val="004C61B8"/>
    <w:rsid w:val="004D498C"/>
    <w:rsid w:val="004F008A"/>
    <w:rsid w:val="00501215"/>
    <w:rsid w:val="005029B9"/>
    <w:rsid w:val="0053362F"/>
    <w:rsid w:val="005624C2"/>
    <w:rsid w:val="00574744"/>
    <w:rsid w:val="00594134"/>
    <w:rsid w:val="005A17CA"/>
    <w:rsid w:val="005B0CFE"/>
    <w:rsid w:val="005C70E6"/>
    <w:rsid w:val="005D6D38"/>
    <w:rsid w:val="005D79D8"/>
    <w:rsid w:val="005E23B8"/>
    <w:rsid w:val="00601DF3"/>
    <w:rsid w:val="006172B6"/>
    <w:rsid w:val="0062070B"/>
    <w:rsid w:val="00623B85"/>
    <w:rsid w:val="006366B1"/>
    <w:rsid w:val="006760FB"/>
    <w:rsid w:val="00680BDE"/>
    <w:rsid w:val="00692A8A"/>
    <w:rsid w:val="006A4599"/>
    <w:rsid w:val="006D3891"/>
    <w:rsid w:val="006E0A57"/>
    <w:rsid w:val="006E35F0"/>
    <w:rsid w:val="006E3A46"/>
    <w:rsid w:val="00700476"/>
    <w:rsid w:val="0071242A"/>
    <w:rsid w:val="00714137"/>
    <w:rsid w:val="00740E69"/>
    <w:rsid w:val="007840E1"/>
    <w:rsid w:val="007876F9"/>
    <w:rsid w:val="00792F9B"/>
    <w:rsid w:val="007B0014"/>
    <w:rsid w:val="007F0BF3"/>
    <w:rsid w:val="007F71E9"/>
    <w:rsid w:val="00802A2C"/>
    <w:rsid w:val="00812763"/>
    <w:rsid w:val="00814398"/>
    <w:rsid w:val="00814612"/>
    <w:rsid w:val="00835D38"/>
    <w:rsid w:val="008556B2"/>
    <w:rsid w:val="00892068"/>
    <w:rsid w:val="008A6326"/>
    <w:rsid w:val="008B0256"/>
    <w:rsid w:val="008B5FEF"/>
    <w:rsid w:val="008C6D14"/>
    <w:rsid w:val="008D1593"/>
    <w:rsid w:val="008E4D7D"/>
    <w:rsid w:val="00900D94"/>
    <w:rsid w:val="009133E7"/>
    <w:rsid w:val="00927842"/>
    <w:rsid w:val="0093390E"/>
    <w:rsid w:val="00934520"/>
    <w:rsid w:val="009452F2"/>
    <w:rsid w:val="00946104"/>
    <w:rsid w:val="00990614"/>
    <w:rsid w:val="009920FC"/>
    <w:rsid w:val="0099532F"/>
    <w:rsid w:val="009A7A1E"/>
    <w:rsid w:val="009B7469"/>
    <w:rsid w:val="009B789E"/>
    <w:rsid w:val="009E7A57"/>
    <w:rsid w:val="009F1B4C"/>
    <w:rsid w:val="00A14AF2"/>
    <w:rsid w:val="00A17C2D"/>
    <w:rsid w:val="00A23D70"/>
    <w:rsid w:val="00A53CEB"/>
    <w:rsid w:val="00A70762"/>
    <w:rsid w:val="00AA562C"/>
    <w:rsid w:val="00AC4757"/>
    <w:rsid w:val="00AC5460"/>
    <w:rsid w:val="00AC7D50"/>
    <w:rsid w:val="00AD0FB6"/>
    <w:rsid w:val="00AD20D5"/>
    <w:rsid w:val="00AD3EA1"/>
    <w:rsid w:val="00AE2FA8"/>
    <w:rsid w:val="00AF1401"/>
    <w:rsid w:val="00AF6E3D"/>
    <w:rsid w:val="00B10622"/>
    <w:rsid w:val="00B43998"/>
    <w:rsid w:val="00B459D6"/>
    <w:rsid w:val="00B4683A"/>
    <w:rsid w:val="00B522FF"/>
    <w:rsid w:val="00B67E23"/>
    <w:rsid w:val="00B970C4"/>
    <w:rsid w:val="00C10936"/>
    <w:rsid w:val="00C12E6F"/>
    <w:rsid w:val="00C308D7"/>
    <w:rsid w:val="00C366E5"/>
    <w:rsid w:val="00C47B9B"/>
    <w:rsid w:val="00C50439"/>
    <w:rsid w:val="00C54F96"/>
    <w:rsid w:val="00C61BB1"/>
    <w:rsid w:val="00C651C5"/>
    <w:rsid w:val="00C65CAE"/>
    <w:rsid w:val="00C82A9D"/>
    <w:rsid w:val="00CB59B1"/>
    <w:rsid w:val="00CE5821"/>
    <w:rsid w:val="00D025F7"/>
    <w:rsid w:val="00D21E6E"/>
    <w:rsid w:val="00D4241B"/>
    <w:rsid w:val="00D52EBF"/>
    <w:rsid w:val="00D60368"/>
    <w:rsid w:val="00D65752"/>
    <w:rsid w:val="00DA2A5C"/>
    <w:rsid w:val="00DD0CC5"/>
    <w:rsid w:val="00DE631C"/>
    <w:rsid w:val="00E438F6"/>
    <w:rsid w:val="00E855BA"/>
    <w:rsid w:val="00E92433"/>
    <w:rsid w:val="00E9429D"/>
    <w:rsid w:val="00E96F70"/>
    <w:rsid w:val="00EA20F8"/>
    <w:rsid w:val="00EA231C"/>
    <w:rsid w:val="00EB0468"/>
    <w:rsid w:val="00EB686E"/>
    <w:rsid w:val="00EB78FA"/>
    <w:rsid w:val="00ED750E"/>
    <w:rsid w:val="00F01A40"/>
    <w:rsid w:val="00F0559C"/>
    <w:rsid w:val="00F24ACD"/>
    <w:rsid w:val="00F4072E"/>
    <w:rsid w:val="00F55B7B"/>
    <w:rsid w:val="00F77537"/>
    <w:rsid w:val="00F90587"/>
    <w:rsid w:val="00FB172B"/>
    <w:rsid w:val="00FD5A74"/>
    <w:rsid w:val="00FE007E"/>
    <w:rsid w:val="00FE3EC8"/>
    <w:rsid w:val="00FF4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0587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05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64E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64E68"/>
    <w:rPr>
      <w:rFonts w:ascii="Times New Roman" w:hAnsi="Times New Roman" w:cs="Times New Roman"/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64E6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64E68"/>
    <w:rPr>
      <w:rFonts w:ascii="Times New Roman" w:hAnsi="Times New Roman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0587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05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64E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64E68"/>
    <w:rPr>
      <w:rFonts w:ascii="Times New Roman" w:hAnsi="Times New Roman" w:cs="Times New Roman"/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64E6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64E68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13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F250DA-FDA6-41AB-9CB2-8B7AA79F2D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75</Words>
  <Characters>3279</Characters>
  <Application>Microsoft Office Word</Application>
  <DocSecurity>0</DocSecurity>
  <Lines>27</Lines>
  <Paragraphs>7</Paragraphs>
  <ScaleCrop>false</ScaleCrop>
  <Company>复旦大学</Company>
  <LinksUpToDate>false</LinksUpToDate>
  <CharactersWithSpaces>3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 xu</dc:creator>
  <cp:lastModifiedBy>linli</cp:lastModifiedBy>
  <cp:revision>2</cp:revision>
  <dcterms:created xsi:type="dcterms:W3CDTF">2018-06-04T07:20:00Z</dcterms:created>
  <dcterms:modified xsi:type="dcterms:W3CDTF">2018-06-04T07:20:00Z</dcterms:modified>
</cp:coreProperties>
</file>